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D6E" w:rsidRPr="00777CAA" w:rsidRDefault="003304A7" w:rsidP="004C3F01">
      <w:pPr>
        <w:spacing w:line="480" w:lineRule="auto"/>
        <w:rPr>
          <w:b/>
          <w:caps/>
        </w:rPr>
      </w:pPr>
      <w:r w:rsidRPr="00777CAA">
        <w:rPr>
          <w:rFonts w:hint="eastAsia"/>
          <w:b/>
          <w:caps/>
        </w:rPr>
        <w:t>Supplementary material</w:t>
      </w:r>
      <w:r w:rsidR="001C5F6B" w:rsidRPr="00777CAA">
        <w:rPr>
          <w:b/>
          <w:caps/>
        </w:rPr>
        <w:t>S</w:t>
      </w:r>
      <w:r w:rsidR="00821AFE" w:rsidRPr="00777CAA">
        <w:rPr>
          <w:b/>
          <w:caps/>
        </w:rPr>
        <w:t xml:space="preserve"> </w:t>
      </w:r>
    </w:p>
    <w:p w:rsidR="00141B85" w:rsidRPr="00777CAA" w:rsidRDefault="003025EC" w:rsidP="004C3F01">
      <w:pPr>
        <w:widowControl/>
        <w:spacing w:line="480" w:lineRule="auto"/>
        <w:rPr>
          <w:b/>
        </w:rPr>
      </w:pPr>
      <w:r w:rsidRPr="00777CAA">
        <w:rPr>
          <w:b/>
        </w:rPr>
        <w:t>S</w:t>
      </w:r>
      <w:r w:rsidR="003304A7" w:rsidRPr="00777CAA">
        <w:rPr>
          <w:b/>
        </w:rPr>
        <w:t>upplementa</w:t>
      </w:r>
      <w:r w:rsidR="00CF7D6E" w:rsidRPr="00777CAA">
        <w:rPr>
          <w:b/>
        </w:rPr>
        <w:t>ry</w:t>
      </w:r>
      <w:r w:rsidR="003304A7" w:rsidRPr="00777CAA">
        <w:rPr>
          <w:b/>
        </w:rPr>
        <w:t xml:space="preserve"> </w:t>
      </w:r>
      <w:r w:rsidR="003304A7" w:rsidRPr="00777CAA">
        <w:rPr>
          <w:rFonts w:hint="eastAsia"/>
          <w:b/>
        </w:rPr>
        <w:t>Figure Legends</w:t>
      </w:r>
    </w:p>
    <w:p w:rsidR="003304A7" w:rsidRPr="00777CAA" w:rsidRDefault="003304A7" w:rsidP="004C3F01">
      <w:pPr>
        <w:spacing w:line="480" w:lineRule="auto"/>
      </w:pPr>
      <w:r w:rsidRPr="00777CAA">
        <w:rPr>
          <w:rFonts w:hint="eastAsia"/>
          <w:b/>
        </w:rPr>
        <w:t>Fig</w:t>
      </w:r>
      <w:r w:rsidRPr="00777CAA">
        <w:rPr>
          <w:b/>
        </w:rPr>
        <w:t>ure</w:t>
      </w:r>
      <w:r w:rsidRPr="00777CAA">
        <w:rPr>
          <w:rFonts w:hint="eastAsia"/>
          <w:b/>
        </w:rPr>
        <w:t xml:space="preserve"> S1. Gross appearance and analysis of hair </w:t>
      </w:r>
      <w:r w:rsidRPr="00777CAA">
        <w:rPr>
          <w:b/>
        </w:rPr>
        <w:t>follicle</w:t>
      </w:r>
      <w:r w:rsidRPr="00777CAA">
        <w:rPr>
          <w:rFonts w:hint="eastAsia"/>
          <w:b/>
        </w:rPr>
        <w:t xml:space="preserve"> stem cell</w:t>
      </w:r>
      <w:r w:rsidR="007A66CF" w:rsidRPr="00777CAA">
        <w:rPr>
          <w:b/>
        </w:rPr>
        <w:t>s</w:t>
      </w:r>
      <w:r w:rsidRPr="00777CAA">
        <w:rPr>
          <w:rFonts w:hint="eastAsia"/>
          <w:b/>
        </w:rPr>
        <w:t xml:space="preserve"> and cell death in control and </w:t>
      </w:r>
      <w:r w:rsidRPr="00777CAA">
        <w:rPr>
          <w:rFonts w:hint="eastAsia"/>
          <w:b/>
          <w:i/>
        </w:rPr>
        <w:t>Hes1</w:t>
      </w:r>
      <w:r w:rsidRPr="00777CAA">
        <w:rPr>
          <w:rFonts w:hint="eastAsia"/>
          <w:b/>
        </w:rPr>
        <w:t xml:space="preserve">eKO HFs, related to figure 1 and 2. </w:t>
      </w:r>
      <w:r w:rsidR="00FC0414" w:rsidRPr="00777CAA">
        <w:rPr>
          <w:b/>
        </w:rPr>
        <w:t>(A)</w:t>
      </w:r>
      <w:r w:rsidRPr="00777CAA">
        <w:rPr>
          <w:rFonts w:hint="eastAsia"/>
        </w:rPr>
        <w:t xml:space="preserve"> </w:t>
      </w:r>
      <w:r w:rsidR="003025EC" w:rsidRPr="00777CAA">
        <w:t>Representative pictures</w:t>
      </w:r>
      <w:r w:rsidRPr="00777CAA">
        <w:rPr>
          <w:rFonts w:hint="eastAsia"/>
        </w:rPr>
        <w:t xml:space="preserve"> of the back skin </w:t>
      </w:r>
      <w:r w:rsidR="003025EC" w:rsidRPr="00777CAA">
        <w:t xml:space="preserve">from control and mutant mice </w:t>
      </w:r>
      <w:r w:rsidRPr="00777CAA">
        <w:rPr>
          <w:rFonts w:hint="eastAsia"/>
        </w:rPr>
        <w:t>during the</w:t>
      </w:r>
      <w:r w:rsidR="00A155FB" w:rsidRPr="00777CAA">
        <w:t xml:space="preserve"> postnatal</w:t>
      </w:r>
      <w:r w:rsidRPr="00777CAA">
        <w:rPr>
          <w:rFonts w:hint="eastAsia"/>
        </w:rPr>
        <w:t xml:space="preserve"> hair cycle. </w:t>
      </w:r>
      <w:r w:rsidRPr="00777CAA">
        <w:t xml:space="preserve">Hair coat of mice </w:t>
      </w:r>
      <w:r w:rsidR="00A155FB" w:rsidRPr="00777CAA">
        <w:t>was</w:t>
      </w:r>
      <w:r w:rsidRPr="00777CAA">
        <w:t xml:space="preserve"> shaved at P20</w:t>
      </w:r>
      <w:r w:rsidRPr="00777CAA">
        <w:rPr>
          <w:rFonts w:hint="eastAsia"/>
        </w:rPr>
        <w:t xml:space="preserve"> and</w:t>
      </w:r>
      <w:r w:rsidR="00A155FB" w:rsidRPr="00777CAA">
        <w:t xml:space="preserve"> growth of the new hair coat was monitored</w:t>
      </w:r>
      <w:r w:rsidRPr="00777CAA">
        <w:t xml:space="preserve">. </w:t>
      </w:r>
      <w:r w:rsidR="00FC0414" w:rsidRPr="00777CAA">
        <w:rPr>
          <w:b/>
        </w:rPr>
        <w:t>(B)</w:t>
      </w:r>
      <w:r w:rsidRPr="00777CAA">
        <w:t xml:space="preserve"> Double immunostaining of Sox9 and CD34 as well as NFATc1 and CD34 in back skin sections at P22.</w:t>
      </w:r>
      <w:r w:rsidR="000676E2" w:rsidRPr="00777CAA">
        <w:t xml:space="preserve"> </w:t>
      </w:r>
      <w:r w:rsidR="000676E2" w:rsidRPr="00777CAA">
        <w:rPr>
          <w:b/>
          <w:bCs/>
        </w:rPr>
        <w:t>(C)</w:t>
      </w:r>
      <w:r w:rsidR="000676E2" w:rsidRPr="00777CAA">
        <w:t xml:space="preserve"> Double immunostaining of K15 and CD34 in back skin sections at P22, P24, and P29. </w:t>
      </w:r>
      <w:r w:rsidR="000676E2" w:rsidRPr="00D93776">
        <w:rPr>
          <w:b/>
          <w:bCs/>
        </w:rPr>
        <w:t xml:space="preserve">(D) </w:t>
      </w:r>
      <w:r w:rsidR="000676E2" w:rsidRPr="00D93776">
        <w:t>Quantification of CD34+ and K15+ cells</w:t>
      </w:r>
      <w:r w:rsidR="00310ED6" w:rsidRPr="00D93776">
        <w:t xml:space="preserve"> (independent counting)</w:t>
      </w:r>
      <w:r w:rsidR="000676E2" w:rsidRPr="00D93776">
        <w:t xml:space="preserve"> in the bulge at P22, P24 and P29 </w:t>
      </w:r>
      <w:r w:rsidR="00310ED6" w:rsidRPr="00D93776">
        <w:t>(mean+/-s.d.</w:t>
      </w:r>
      <w:r w:rsidR="00310ED6" w:rsidRPr="00B95AFA">
        <w:t xml:space="preserve">, </w:t>
      </w:r>
      <w:r w:rsidR="00D93776" w:rsidRPr="00B95AFA">
        <w:t>&gt; 30 HFs from 2 biological replicates per genotype per stage</w:t>
      </w:r>
      <w:r w:rsidR="00953DE6" w:rsidRPr="00B95AFA">
        <w:t xml:space="preserve">, </w:t>
      </w:r>
      <w:proofErr w:type="spellStart"/>
      <w:r w:rsidR="00953DE6" w:rsidRPr="00D93776">
        <w:t>n.s</w:t>
      </w:r>
      <w:proofErr w:type="spellEnd"/>
      <w:r w:rsidR="00953DE6" w:rsidRPr="00D93776">
        <w:t>.: non-significant</w:t>
      </w:r>
      <w:r w:rsidR="00310ED6" w:rsidRPr="00D93776">
        <w:t>).</w:t>
      </w:r>
      <w:r w:rsidR="00310ED6" w:rsidRPr="00777CAA">
        <w:t xml:space="preserve"> </w:t>
      </w:r>
      <w:r w:rsidR="00FC0414" w:rsidRPr="00777CAA">
        <w:rPr>
          <w:b/>
        </w:rPr>
        <w:t>(</w:t>
      </w:r>
      <w:r w:rsidR="0057459D" w:rsidRPr="00777CAA">
        <w:rPr>
          <w:b/>
        </w:rPr>
        <w:t>E</w:t>
      </w:r>
      <w:r w:rsidR="00FC0414" w:rsidRPr="00777CAA">
        <w:rPr>
          <w:b/>
        </w:rPr>
        <w:t>)</w:t>
      </w:r>
      <w:r w:rsidRPr="00777CAA">
        <w:t xml:space="preserve"> TUNEL staining (arrows) in back skin sections at P19 (catagen) and P22 (telogen).</w:t>
      </w:r>
      <w:r w:rsidRPr="00777CAA">
        <w:rPr>
          <w:rFonts w:hint="eastAsia"/>
        </w:rPr>
        <w:t xml:space="preserve"> </w:t>
      </w:r>
      <w:r w:rsidRPr="00777CAA">
        <w:t>DAPI counterstaining in blue. Bu, bulge; HG, hair germ; DP, derma papillae. Scale bar, 50 μm.</w:t>
      </w:r>
      <w:r w:rsidRPr="00777CAA">
        <w:rPr>
          <w:rFonts w:hint="eastAsia"/>
          <w:b/>
        </w:rPr>
        <w:t xml:space="preserve"> </w:t>
      </w:r>
    </w:p>
    <w:p w:rsidR="003304A7" w:rsidRPr="00777CAA" w:rsidRDefault="003304A7" w:rsidP="004C3F01">
      <w:pPr>
        <w:spacing w:line="480" w:lineRule="auto"/>
      </w:pPr>
    </w:p>
    <w:p w:rsidR="003304A7" w:rsidRPr="00777CAA" w:rsidRDefault="003304A7" w:rsidP="004C3F01">
      <w:pPr>
        <w:spacing w:line="480" w:lineRule="auto"/>
      </w:pPr>
      <w:r w:rsidRPr="00777CAA">
        <w:rPr>
          <w:b/>
        </w:rPr>
        <w:t>Figure S</w:t>
      </w:r>
      <w:r w:rsidRPr="00777CAA">
        <w:rPr>
          <w:rFonts w:hint="eastAsia"/>
          <w:b/>
        </w:rPr>
        <w:t>2</w:t>
      </w:r>
      <w:r w:rsidRPr="00777CAA">
        <w:rPr>
          <w:b/>
        </w:rPr>
        <w:t xml:space="preserve">. </w:t>
      </w:r>
      <w:bookmarkStart w:id="0" w:name="_Hlk536567503"/>
      <w:r w:rsidR="00E4513B" w:rsidRPr="00777CAA">
        <w:rPr>
          <w:b/>
          <w:iCs/>
        </w:rPr>
        <w:t xml:space="preserve">Analysis of cell death, dermal papilla characteristics, and follicular lineage identity in control and </w:t>
      </w:r>
      <w:r w:rsidR="00E4513B" w:rsidRPr="00777CAA">
        <w:rPr>
          <w:b/>
          <w:i/>
        </w:rPr>
        <w:t>Hes1</w:t>
      </w:r>
      <w:r w:rsidR="00E4513B" w:rsidRPr="00777CAA">
        <w:rPr>
          <w:b/>
          <w:iCs/>
        </w:rPr>
        <w:t>eKO HFs</w:t>
      </w:r>
      <w:r w:rsidRPr="00777CAA">
        <w:rPr>
          <w:rFonts w:hint="eastAsia"/>
          <w:b/>
        </w:rPr>
        <w:t>, related</w:t>
      </w:r>
      <w:r w:rsidRPr="00777CAA">
        <w:rPr>
          <w:b/>
        </w:rPr>
        <w:t xml:space="preserve"> to figure 2</w:t>
      </w:r>
      <w:r w:rsidRPr="00777CAA">
        <w:rPr>
          <w:rFonts w:hint="eastAsia"/>
          <w:b/>
        </w:rPr>
        <w:t>.</w:t>
      </w:r>
      <w:bookmarkEnd w:id="0"/>
      <w:r w:rsidRPr="00777CAA">
        <w:rPr>
          <w:b/>
        </w:rPr>
        <w:t xml:space="preserve"> </w:t>
      </w:r>
      <w:r w:rsidR="000676E2" w:rsidRPr="00777CAA">
        <w:rPr>
          <w:b/>
        </w:rPr>
        <w:t>(A)</w:t>
      </w:r>
      <w:r w:rsidR="000676E2" w:rsidRPr="00777CAA">
        <w:t xml:space="preserve"> </w:t>
      </w:r>
      <w:r w:rsidR="000676E2" w:rsidRPr="00777CAA">
        <w:rPr>
          <w:rFonts w:hint="eastAsia"/>
        </w:rPr>
        <w:t xml:space="preserve">TUNEL </w:t>
      </w:r>
      <w:r w:rsidR="000676E2" w:rsidRPr="00777CAA">
        <w:t>staining</w:t>
      </w:r>
      <w:r w:rsidR="000676E2" w:rsidRPr="00777CAA">
        <w:rPr>
          <w:rFonts w:hint="eastAsia"/>
        </w:rPr>
        <w:t xml:space="preserve"> in back skin sections at P29 (anagen), P42 (catagen), P56 (telogen).</w:t>
      </w:r>
      <w:r w:rsidR="000676E2" w:rsidRPr="00777CAA">
        <w:t xml:space="preserve"> </w:t>
      </w:r>
      <w:r w:rsidR="000676E2" w:rsidRPr="00777CAA">
        <w:rPr>
          <w:b/>
        </w:rPr>
        <w:t>(B)</w:t>
      </w:r>
      <w:r w:rsidR="000676E2" w:rsidRPr="00777CAA">
        <w:rPr>
          <w:rFonts w:hint="eastAsia"/>
        </w:rPr>
        <w:t xml:space="preserve"> </w:t>
      </w:r>
      <w:r w:rsidR="000676E2" w:rsidRPr="00777CAA">
        <w:t xml:space="preserve">Immunostaining of Igfbp3 in back skin sections at P29 and P56. Dotted lines demarcate DP when visible. </w:t>
      </w:r>
      <w:r w:rsidR="00310ED6" w:rsidRPr="00777CAA">
        <w:rPr>
          <w:b/>
          <w:bCs/>
        </w:rPr>
        <w:t>(C)</w:t>
      </w:r>
      <w:r w:rsidR="00310ED6" w:rsidRPr="00777CAA">
        <w:t xml:space="preserve"> </w:t>
      </w:r>
      <w:r w:rsidR="00686CFC" w:rsidRPr="00777CAA">
        <w:t xml:space="preserve">Examination of </w:t>
      </w:r>
      <w:r w:rsidR="00310ED6" w:rsidRPr="00777CAA">
        <w:t>alkaline phosphatase (AP) activity</w:t>
      </w:r>
      <w:r w:rsidR="00686CFC" w:rsidRPr="00777CAA">
        <w:t xml:space="preserve"> in the DP of HFs using NBT/BCIP substrate</w:t>
      </w:r>
      <w:r w:rsidR="00310ED6" w:rsidRPr="00777CAA">
        <w:t xml:space="preserve"> at P22, </w:t>
      </w:r>
      <w:r w:rsidR="00310ED6" w:rsidRPr="00777CAA">
        <w:lastRenderedPageBreak/>
        <w:t xml:space="preserve">P24, and P29. </w:t>
      </w:r>
      <w:r w:rsidR="00310ED6" w:rsidRPr="00777CAA">
        <w:rPr>
          <w:b/>
          <w:bCs/>
        </w:rPr>
        <w:t>(D)</w:t>
      </w:r>
      <w:r w:rsidR="00310ED6" w:rsidRPr="00777CAA">
        <w:t xml:space="preserve"> Immunostaining of Versican in back skin sections at</w:t>
      </w:r>
      <w:r w:rsidR="000676E2" w:rsidRPr="00777CAA">
        <w:rPr>
          <w:b/>
        </w:rPr>
        <w:t xml:space="preserve"> </w:t>
      </w:r>
      <w:r w:rsidR="00310ED6" w:rsidRPr="00777CAA">
        <w:rPr>
          <w:bCs/>
        </w:rPr>
        <w:t>P22, P24, and P29.</w:t>
      </w:r>
      <w:r w:rsidR="00310ED6" w:rsidRPr="00777CAA">
        <w:rPr>
          <w:b/>
        </w:rPr>
        <w:t xml:space="preserve"> </w:t>
      </w:r>
      <w:r w:rsidR="00310ED6" w:rsidRPr="00D93776">
        <w:rPr>
          <w:b/>
        </w:rPr>
        <w:t>(E)</w:t>
      </w:r>
      <w:r w:rsidR="00310ED6" w:rsidRPr="00D93776">
        <w:rPr>
          <w:bCs/>
        </w:rPr>
        <w:t xml:space="preserve"> </w:t>
      </w:r>
      <w:r w:rsidR="00310ED6" w:rsidRPr="00D93776">
        <w:t xml:space="preserve">Quantification of </w:t>
      </w:r>
      <w:r w:rsidR="00902E71" w:rsidRPr="00D93776">
        <w:t>Versican</w:t>
      </w:r>
      <w:r w:rsidR="00310ED6" w:rsidRPr="00D93776">
        <w:t>+ cells in the DP at P22, P24 and P29 (mean+/-s.d.</w:t>
      </w:r>
      <w:r w:rsidR="00310ED6" w:rsidRPr="00B95AFA">
        <w:t xml:space="preserve">, </w:t>
      </w:r>
      <w:r w:rsidR="006B2261" w:rsidRPr="00B95AFA">
        <w:t>&gt; 25 HFs from 2 biological replicates per genotype per stage</w:t>
      </w:r>
      <w:r w:rsidR="00953DE6" w:rsidRPr="00B95AFA">
        <w:t xml:space="preserve">, </w:t>
      </w:r>
      <w:proofErr w:type="spellStart"/>
      <w:r w:rsidR="00953DE6" w:rsidRPr="00B95AFA">
        <w:t>n</w:t>
      </w:r>
      <w:r w:rsidR="00953DE6" w:rsidRPr="00D93776">
        <w:t>.s</w:t>
      </w:r>
      <w:proofErr w:type="spellEnd"/>
      <w:r w:rsidR="00953DE6" w:rsidRPr="00D93776">
        <w:t>.: non-significant</w:t>
      </w:r>
      <w:r w:rsidR="00310ED6" w:rsidRPr="00D93776">
        <w:t>).</w:t>
      </w:r>
      <w:r w:rsidR="00310ED6" w:rsidRPr="00777CAA">
        <w:rPr>
          <w:bCs/>
        </w:rPr>
        <w:t xml:space="preserve"> </w:t>
      </w:r>
      <w:r w:rsidR="00FC0414" w:rsidRPr="00777CAA">
        <w:rPr>
          <w:b/>
        </w:rPr>
        <w:t>(</w:t>
      </w:r>
      <w:r w:rsidR="000676E2" w:rsidRPr="00777CAA">
        <w:rPr>
          <w:b/>
        </w:rPr>
        <w:t>F</w:t>
      </w:r>
      <w:r w:rsidR="00FC0414" w:rsidRPr="00777CAA">
        <w:rPr>
          <w:b/>
        </w:rPr>
        <w:t>)</w:t>
      </w:r>
      <w:r w:rsidRPr="00777CAA">
        <w:t xml:space="preserve"> Illustration of the hair keratin marker in distinct cell layer of the hair folli</w:t>
      </w:r>
      <w:bookmarkStart w:id="1" w:name="_GoBack"/>
      <w:bookmarkEnd w:id="1"/>
      <w:r w:rsidRPr="00777CAA">
        <w:t xml:space="preserve">cle. </w:t>
      </w:r>
      <w:r w:rsidRPr="00777CAA">
        <w:rPr>
          <w:rStyle w:val="st"/>
        </w:rPr>
        <w:t xml:space="preserve">ORS, outer root sheath; CP, companion layer; </w:t>
      </w:r>
      <w:r w:rsidRPr="00777CAA">
        <w:rPr>
          <w:rStyle w:val="a3"/>
        </w:rPr>
        <w:t>He</w:t>
      </w:r>
      <w:r w:rsidRPr="00777CAA">
        <w:rPr>
          <w:rStyle w:val="st"/>
        </w:rPr>
        <w:t xml:space="preserve">, Henle’s layer; </w:t>
      </w:r>
      <w:r w:rsidRPr="00777CAA">
        <w:rPr>
          <w:rStyle w:val="a3"/>
        </w:rPr>
        <w:t>Hu</w:t>
      </w:r>
      <w:r w:rsidRPr="00777CAA">
        <w:rPr>
          <w:rStyle w:val="st"/>
        </w:rPr>
        <w:t xml:space="preserve">, Huxley’s layer; </w:t>
      </w:r>
      <w:r w:rsidRPr="00777CAA">
        <w:rPr>
          <w:rStyle w:val="a3"/>
        </w:rPr>
        <w:t>C</w:t>
      </w:r>
      <w:r w:rsidRPr="00777CAA">
        <w:rPr>
          <w:rStyle w:val="st"/>
        </w:rPr>
        <w:t xml:space="preserve">i, cuticle of the </w:t>
      </w:r>
      <w:r w:rsidRPr="00777CAA">
        <w:rPr>
          <w:rStyle w:val="a3"/>
        </w:rPr>
        <w:t>IRS; C</w:t>
      </w:r>
      <w:r w:rsidRPr="00777CAA">
        <w:rPr>
          <w:rStyle w:val="st"/>
        </w:rPr>
        <w:t xml:space="preserve">h, cuticle of the hair shaft; Co, cortex of the hair shaft; Me, medulla of the hair shaft. </w:t>
      </w:r>
      <w:r w:rsidR="00FC0414" w:rsidRPr="00777CAA">
        <w:rPr>
          <w:b/>
        </w:rPr>
        <w:t>(</w:t>
      </w:r>
      <w:r w:rsidR="000676E2" w:rsidRPr="00777CAA">
        <w:rPr>
          <w:b/>
        </w:rPr>
        <w:t>G</w:t>
      </w:r>
      <w:r w:rsidR="00FC0414" w:rsidRPr="00777CAA">
        <w:rPr>
          <w:b/>
        </w:rPr>
        <w:t>)</w:t>
      </w:r>
      <w:r w:rsidRPr="00777CAA">
        <w:t xml:space="preserve"> K6 immunostaining (arrows) in back skin sections at P29 (anagen). </w:t>
      </w:r>
      <w:r w:rsidR="00FC0414" w:rsidRPr="00777CAA">
        <w:rPr>
          <w:b/>
        </w:rPr>
        <w:t>(</w:t>
      </w:r>
      <w:r w:rsidR="000676E2" w:rsidRPr="00777CAA">
        <w:rPr>
          <w:b/>
        </w:rPr>
        <w:t>H</w:t>
      </w:r>
      <w:r w:rsidR="00FC0414" w:rsidRPr="00777CAA">
        <w:rPr>
          <w:b/>
        </w:rPr>
        <w:t>)</w:t>
      </w:r>
      <w:r w:rsidRPr="00777CAA">
        <w:t xml:space="preserve"> Immunostaining analysis of hair keratin markers (AE15, AE13, K82, K73) in back skin sections at P29 and P35. Some sections are doub</w:t>
      </w:r>
      <w:r w:rsidR="002D3DD0" w:rsidRPr="00777CAA">
        <w:t>le</w:t>
      </w:r>
      <w:r w:rsidRPr="00777CAA">
        <w:t xml:space="preserve"> immunostained for Hes1 (arrowheads) to locate </w:t>
      </w:r>
      <w:r w:rsidRPr="00777CAA">
        <w:rPr>
          <w:i/>
        </w:rPr>
        <w:t>Hes1</w:t>
      </w:r>
      <w:r w:rsidRPr="00777CAA">
        <w:t xml:space="preserve"> expression in the follicular lineages. The arrows mark the positive staining. DAPI counterstaining in blue.</w:t>
      </w:r>
      <w:r w:rsidR="00E01EF6" w:rsidRPr="00777CAA">
        <w:rPr>
          <w:rFonts w:hint="eastAsia"/>
        </w:rPr>
        <w:t xml:space="preserve"> </w:t>
      </w:r>
      <w:r w:rsidR="00902E71" w:rsidRPr="00777CAA">
        <w:t xml:space="preserve">Bu, bulge; Bb, hair bulb; DP, derma papillae, </w:t>
      </w:r>
      <w:r w:rsidRPr="00777CAA">
        <w:t>Scale bar, 50 μm.</w:t>
      </w:r>
    </w:p>
    <w:p w:rsidR="003304A7" w:rsidRPr="00777CAA" w:rsidRDefault="003304A7" w:rsidP="004C3F01">
      <w:pPr>
        <w:spacing w:line="480" w:lineRule="auto"/>
      </w:pPr>
    </w:p>
    <w:p w:rsidR="003304A7" w:rsidRPr="00777CAA" w:rsidRDefault="003304A7" w:rsidP="004C3F01">
      <w:pPr>
        <w:spacing w:line="480" w:lineRule="auto"/>
      </w:pPr>
      <w:r w:rsidRPr="00777CAA">
        <w:rPr>
          <w:b/>
        </w:rPr>
        <w:t xml:space="preserve">Figure S3. </w:t>
      </w:r>
      <w:bookmarkStart w:id="2" w:name="_Hlk536567539"/>
      <w:r w:rsidR="00A8699B" w:rsidRPr="00777CAA">
        <w:rPr>
          <w:b/>
          <w:i/>
        </w:rPr>
        <w:t>Hes1</w:t>
      </w:r>
      <w:r w:rsidR="00A8699B" w:rsidRPr="00777CAA">
        <w:rPr>
          <w:b/>
        </w:rPr>
        <w:t xml:space="preserve"> deficiency causes compromised HF regeneration and HFSC self-renewal after repetitive depilation</w:t>
      </w:r>
      <w:r w:rsidR="002D3DD0" w:rsidRPr="00777CAA">
        <w:rPr>
          <w:rFonts w:hint="eastAsia"/>
          <w:b/>
        </w:rPr>
        <w:t>, related</w:t>
      </w:r>
      <w:r w:rsidR="002D3DD0" w:rsidRPr="00777CAA">
        <w:rPr>
          <w:b/>
        </w:rPr>
        <w:t xml:space="preserve"> to figure 3</w:t>
      </w:r>
      <w:r w:rsidRPr="00777CAA">
        <w:rPr>
          <w:b/>
        </w:rPr>
        <w:t>.</w:t>
      </w:r>
      <w:bookmarkEnd w:id="2"/>
      <w:r w:rsidRPr="00777CAA">
        <w:rPr>
          <w:b/>
        </w:rPr>
        <w:t xml:space="preserve"> </w:t>
      </w:r>
      <w:r w:rsidR="00FC0414" w:rsidRPr="00777CAA">
        <w:rPr>
          <w:b/>
        </w:rPr>
        <w:t>(A)</w:t>
      </w:r>
      <w:bookmarkStart w:id="3" w:name="_Hlk533437976"/>
      <w:r w:rsidR="004818E3" w:rsidRPr="00777CAA">
        <w:t xml:space="preserve"> Sequential depilation of control littermate (Ctrl) and </w:t>
      </w:r>
      <w:r w:rsidR="004818E3" w:rsidRPr="00777CAA">
        <w:rPr>
          <w:i/>
        </w:rPr>
        <w:t>Hes1</w:t>
      </w:r>
      <w:r w:rsidR="004818E3" w:rsidRPr="00777CAA">
        <w:t xml:space="preserve"> conditional knockout (</w:t>
      </w:r>
      <w:r w:rsidR="004818E3" w:rsidRPr="00777CAA">
        <w:rPr>
          <w:i/>
        </w:rPr>
        <w:t>Hes1</w:t>
      </w:r>
      <w:r w:rsidR="004818E3" w:rsidRPr="00777CAA">
        <w:t>eKO) mice for six rounds with a three-week interval from the second telogen. Representative pictures of female mice are shown (n = 5)</w:t>
      </w:r>
      <w:bookmarkEnd w:id="3"/>
      <w:r w:rsidR="004818E3" w:rsidRPr="00777CAA">
        <w:t xml:space="preserve">. </w:t>
      </w:r>
      <w:r w:rsidR="00FC0414" w:rsidRPr="00777CAA">
        <w:rPr>
          <w:b/>
        </w:rPr>
        <w:t>(B)</w:t>
      </w:r>
      <w:r w:rsidRPr="00777CAA">
        <w:t xml:space="preserve"> Close up of back skin at day 22 post depilation-induced hair regeneration. </w:t>
      </w:r>
      <w:r w:rsidR="00FC0414" w:rsidRPr="00777CAA">
        <w:rPr>
          <w:b/>
        </w:rPr>
        <w:t>(C)</w:t>
      </w:r>
      <w:r w:rsidRPr="00777CAA">
        <w:t xml:space="preserve"> Back skin sections from repetitive depilation (day 22 post </w:t>
      </w:r>
      <w:r w:rsidR="00DF6486" w:rsidRPr="00777CAA">
        <w:t>6</w:t>
      </w:r>
      <w:r w:rsidRPr="00777CAA">
        <w:rPr>
          <w:vertAlign w:val="superscript"/>
        </w:rPr>
        <w:t>th</w:t>
      </w:r>
      <w:r w:rsidRPr="00777CAA">
        <w:t xml:space="preserve"> depilation) were doub</w:t>
      </w:r>
      <w:r w:rsidR="00A774B5" w:rsidRPr="00777CAA">
        <w:t>le</w:t>
      </w:r>
      <w:r w:rsidRPr="00777CAA">
        <w:t xml:space="preserve"> immunostained for CD34 and P-Cad. </w:t>
      </w:r>
      <w:r w:rsidR="00FC0414" w:rsidRPr="00777CAA">
        <w:rPr>
          <w:b/>
        </w:rPr>
        <w:t>(D)</w:t>
      </w:r>
      <w:r w:rsidRPr="00777CAA">
        <w:t xml:space="preserve"> Quantification of CD34+ bulge and P-Cad+ HG </w:t>
      </w:r>
      <w:r w:rsidRPr="00777CAA">
        <w:lastRenderedPageBreak/>
        <w:t xml:space="preserve">cells in HFs after sequential depilation (mean+/-s.d., n &gt; 50 HFs </w:t>
      </w:r>
      <w:r w:rsidR="004818E3" w:rsidRPr="00777CAA">
        <w:t xml:space="preserve">per genotype </w:t>
      </w:r>
      <w:r w:rsidRPr="00777CAA">
        <w:t xml:space="preserve">from four independent control and mutant pairs, </w:t>
      </w:r>
      <w:r w:rsidR="00A774B5" w:rsidRPr="00777CAA">
        <w:t xml:space="preserve">*: P&lt;0.05, </w:t>
      </w:r>
      <w:r w:rsidRPr="00777CAA">
        <w:t>***: P&lt;0.001).</w:t>
      </w:r>
      <w:r w:rsidR="00AB7C84" w:rsidRPr="00777CAA">
        <w:rPr>
          <w:b/>
        </w:rPr>
        <w:t xml:space="preserve"> (E)</w:t>
      </w:r>
      <w:r w:rsidR="00AB7C84" w:rsidRPr="00777CAA">
        <w:t xml:space="preserve"> Close up pictures of the back skin in control and</w:t>
      </w:r>
      <w:r w:rsidR="00AB7C84" w:rsidRPr="00777CAA">
        <w:rPr>
          <w:i/>
        </w:rPr>
        <w:t xml:space="preserve"> Hes1</w:t>
      </w:r>
      <w:r w:rsidR="00AB7C84" w:rsidRPr="00777CAA">
        <w:t>eKO mice at P357.</w:t>
      </w:r>
    </w:p>
    <w:p w:rsidR="00AB7C84" w:rsidRPr="00777CAA" w:rsidRDefault="00AB7C84" w:rsidP="004C3F01">
      <w:pPr>
        <w:spacing w:line="480" w:lineRule="auto"/>
      </w:pPr>
    </w:p>
    <w:p w:rsidR="003304A7" w:rsidRPr="00777CAA" w:rsidRDefault="003304A7" w:rsidP="004C3F01">
      <w:pPr>
        <w:spacing w:line="480" w:lineRule="auto"/>
      </w:pPr>
      <w:r w:rsidRPr="00777CAA">
        <w:rPr>
          <w:rFonts w:hint="eastAsia"/>
          <w:b/>
        </w:rPr>
        <w:t>Fig</w:t>
      </w:r>
      <w:r w:rsidRPr="00777CAA">
        <w:rPr>
          <w:b/>
        </w:rPr>
        <w:t>ure</w:t>
      </w:r>
      <w:r w:rsidRPr="00777CAA">
        <w:rPr>
          <w:rFonts w:hint="eastAsia"/>
          <w:b/>
        </w:rPr>
        <w:t xml:space="preserve"> S</w:t>
      </w:r>
      <w:r w:rsidRPr="00777CAA">
        <w:rPr>
          <w:b/>
        </w:rPr>
        <w:t>4</w:t>
      </w:r>
      <w:r w:rsidRPr="00777CAA">
        <w:rPr>
          <w:rFonts w:hint="eastAsia"/>
          <w:b/>
        </w:rPr>
        <w:t xml:space="preserve">. </w:t>
      </w:r>
      <w:bookmarkStart w:id="4" w:name="_Hlk536567600"/>
      <w:r w:rsidRPr="00777CAA">
        <w:rPr>
          <w:rFonts w:hint="eastAsia"/>
          <w:b/>
        </w:rPr>
        <w:t xml:space="preserve">Microarray gene expression profiling and bioinformatics analysis on HFSCs from control and </w:t>
      </w:r>
      <w:r w:rsidRPr="00777CAA">
        <w:rPr>
          <w:rFonts w:hint="eastAsia"/>
          <w:b/>
          <w:i/>
        </w:rPr>
        <w:t>Hes1</w:t>
      </w:r>
      <w:r w:rsidRPr="00777CAA">
        <w:rPr>
          <w:rFonts w:hint="eastAsia"/>
          <w:b/>
        </w:rPr>
        <w:t xml:space="preserve">eKO mice, related to figure </w:t>
      </w:r>
      <w:r w:rsidRPr="00777CAA">
        <w:rPr>
          <w:b/>
        </w:rPr>
        <w:t>4.</w:t>
      </w:r>
      <w:bookmarkEnd w:id="4"/>
      <w:r w:rsidRPr="00777CAA">
        <w:rPr>
          <w:rFonts w:hint="eastAsia"/>
          <w:b/>
        </w:rPr>
        <w:t xml:space="preserve"> </w:t>
      </w:r>
      <w:r w:rsidR="00FC0414" w:rsidRPr="00777CAA">
        <w:rPr>
          <w:b/>
        </w:rPr>
        <w:t>(A)</w:t>
      </w:r>
      <w:r w:rsidRPr="00777CAA">
        <w:rPr>
          <w:rFonts w:hint="eastAsia"/>
        </w:rPr>
        <w:t xml:space="preserve"> Heatmaps </w:t>
      </w:r>
      <w:r w:rsidR="00476675" w:rsidRPr="00777CAA">
        <w:t>and hierarchical</w:t>
      </w:r>
      <w:r w:rsidRPr="00777CAA">
        <w:rPr>
          <w:rFonts w:hint="eastAsia"/>
        </w:rPr>
        <w:t xml:space="preserve"> clustering</w:t>
      </w:r>
      <w:r w:rsidRPr="00777CAA">
        <w:t xml:space="preserve">, </w:t>
      </w:r>
      <w:r w:rsidR="00FC0414" w:rsidRPr="00777CAA">
        <w:rPr>
          <w:b/>
        </w:rPr>
        <w:t xml:space="preserve">(B) </w:t>
      </w:r>
      <w:r w:rsidRPr="00777CAA">
        <w:rPr>
          <w:rFonts w:hint="eastAsia"/>
        </w:rPr>
        <w:t>Scatter plot</w:t>
      </w:r>
      <w:r w:rsidRPr="00777CAA">
        <w:t>,</w:t>
      </w:r>
      <w:r w:rsidRPr="00777CAA">
        <w:rPr>
          <w:rFonts w:hint="eastAsia"/>
        </w:rPr>
        <w:t xml:space="preserve"> and </w:t>
      </w:r>
      <w:r w:rsidR="00FC0414" w:rsidRPr="00777CAA">
        <w:rPr>
          <w:b/>
        </w:rPr>
        <w:t xml:space="preserve">(C) </w:t>
      </w:r>
      <w:r w:rsidRPr="00777CAA">
        <w:rPr>
          <w:rFonts w:hint="eastAsia"/>
        </w:rPr>
        <w:t>Volcano plot gene expression profile of</w:t>
      </w:r>
      <w:r w:rsidRPr="00777CAA">
        <w:t xml:space="preserve"> </w:t>
      </w:r>
      <w:r w:rsidR="00D1574D" w:rsidRPr="00777CAA">
        <w:t xml:space="preserve">FACS-purified </w:t>
      </w:r>
      <w:r w:rsidR="004818E3" w:rsidRPr="00777CAA">
        <w:t>HFSC</w:t>
      </w:r>
      <w:r w:rsidR="00D1272F" w:rsidRPr="00777CAA">
        <w:t>s</w:t>
      </w:r>
      <w:r w:rsidR="004818E3" w:rsidRPr="00777CAA">
        <w:t xml:space="preserve"> from </w:t>
      </w:r>
      <w:r w:rsidRPr="00777CAA">
        <w:t>two independent</w:t>
      </w:r>
      <w:r w:rsidRPr="00777CAA">
        <w:rPr>
          <w:rFonts w:hint="eastAsia"/>
        </w:rPr>
        <w:t xml:space="preserve"> control </w:t>
      </w:r>
      <w:r w:rsidRPr="00777CAA">
        <w:t>(n</w:t>
      </w:r>
      <w:r w:rsidR="005336B0" w:rsidRPr="00777CAA">
        <w:t xml:space="preserve"> </w:t>
      </w:r>
      <w:r w:rsidRPr="00777CAA">
        <w:t>=</w:t>
      </w:r>
      <w:r w:rsidR="005336B0" w:rsidRPr="00777CAA">
        <w:t xml:space="preserve"> </w:t>
      </w:r>
      <w:r w:rsidRPr="00777CAA">
        <w:t xml:space="preserve">2) </w:t>
      </w:r>
      <w:r w:rsidRPr="00777CAA">
        <w:rPr>
          <w:rFonts w:hint="eastAsia"/>
        </w:rPr>
        <w:t xml:space="preserve">and </w:t>
      </w:r>
      <w:r w:rsidRPr="00777CAA">
        <w:rPr>
          <w:rFonts w:hint="eastAsia"/>
          <w:i/>
        </w:rPr>
        <w:t>Hes1</w:t>
      </w:r>
      <w:r w:rsidRPr="00777CAA">
        <w:rPr>
          <w:rFonts w:hint="eastAsia"/>
        </w:rPr>
        <w:t>eKO</w:t>
      </w:r>
      <w:r w:rsidRPr="00777CAA">
        <w:t xml:space="preserve"> (n</w:t>
      </w:r>
      <w:r w:rsidR="005336B0" w:rsidRPr="00777CAA">
        <w:t xml:space="preserve"> </w:t>
      </w:r>
      <w:r w:rsidRPr="00777CAA">
        <w:t>=</w:t>
      </w:r>
      <w:r w:rsidR="005336B0" w:rsidRPr="00777CAA">
        <w:t xml:space="preserve"> </w:t>
      </w:r>
      <w:r w:rsidRPr="00777CAA">
        <w:t>2) pairs</w:t>
      </w:r>
      <w:r w:rsidRPr="00777CAA">
        <w:rPr>
          <w:rFonts w:hint="eastAsia"/>
        </w:rPr>
        <w:t xml:space="preserve"> at P72 (</w:t>
      </w:r>
      <w:r w:rsidRPr="00777CAA">
        <w:t>telogen</w:t>
      </w:r>
      <w:r w:rsidRPr="00777CAA">
        <w:rPr>
          <w:rFonts w:hint="eastAsia"/>
        </w:rPr>
        <w:t xml:space="preserve"> after depilation at P</w:t>
      </w:r>
      <w:r w:rsidRPr="00777CAA">
        <w:t>50</w:t>
      </w:r>
      <w:r w:rsidRPr="00777CAA">
        <w:rPr>
          <w:rFonts w:hint="eastAsia"/>
        </w:rPr>
        <w:t>)</w:t>
      </w:r>
      <w:r w:rsidRPr="00777CAA">
        <w:t>.</w:t>
      </w:r>
      <w:r w:rsidRPr="00777CAA">
        <w:rPr>
          <w:rFonts w:hint="eastAsia"/>
        </w:rPr>
        <w:t xml:space="preserve"> Red and green dots delineate upregulated and downregulated genes, respectively. </w:t>
      </w:r>
      <w:r w:rsidR="00CB720C" w:rsidRPr="00777CAA">
        <w:t xml:space="preserve">The microarray metadata have been deposited to GEO with the accession number </w:t>
      </w:r>
      <w:bookmarkStart w:id="5" w:name="_Hlk3991567"/>
      <w:r w:rsidR="00CB720C" w:rsidRPr="00777CAA">
        <w:t>GSE101892</w:t>
      </w:r>
      <w:bookmarkEnd w:id="5"/>
      <w:r w:rsidR="00CB720C" w:rsidRPr="00777CAA">
        <w:t xml:space="preserve"> (reviewer access token odcfuqqmjnkhvip). </w:t>
      </w:r>
      <w:r w:rsidR="001001FE" w:rsidRPr="00777CAA">
        <w:rPr>
          <w:b/>
        </w:rPr>
        <w:t>(D)</w:t>
      </w:r>
      <w:r w:rsidRPr="00777CAA">
        <w:rPr>
          <w:rFonts w:hint="eastAsia"/>
        </w:rPr>
        <w:t xml:space="preserve"> </w:t>
      </w:r>
      <w:r w:rsidRPr="00777CAA">
        <w:t xml:space="preserve">Ingenuity pathway analysis </w:t>
      </w:r>
      <w:r w:rsidRPr="00777CAA">
        <w:rPr>
          <w:rFonts w:hint="eastAsia"/>
        </w:rPr>
        <w:t>result showing</w:t>
      </w:r>
      <w:r w:rsidRPr="00777CAA">
        <w:t xml:space="preserve"> the top networks significantly affected by </w:t>
      </w:r>
      <w:r w:rsidRPr="00777CAA">
        <w:rPr>
          <w:i/>
        </w:rPr>
        <w:t>Hes1</w:t>
      </w:r>
      <w:r w:rsidRPr="00777CAA">
        <w:t xml:space="preserve"> deletion</w:t>
      </w:r>
      <w:r w:rsidRPr="00777CAA">
        <w:rPr>
          <w:rFonts w:hint="eastAsia"/>
        </w:rPr>
        <w:t xml:space="preserve"> in HFSCs</w:t>
      </w:r>
      <w:r w:rsidRPr="00777CAA">
        <w:t xml:space="preserve"> (cut off fold change &gt;1.5 or &lt;-1.5, P&lt;0.05). </w:t>
      </w:r>
      <w:r w:rsidR="00BB3571" w:rsidRPr="00777CAA">
        <w:rPr>
          <w:rFonts w:hint="eastAsia"/>
        </w:rPr>
        <w:t xml:space="preserve">Red and green </w:t>
      </w:r>
      <w:r w:rsidR="00BB3571" w:rsidRPr="00777CAA">
        <w:t>indicate</w:t>
      </w:r>
      <w:r w:rsidR="00BB3571" w:rsidRPr="00777CAA">
        <w:rPr>
          <w:rFonts w:hint="eastAsia"/>
        </w:rPr>
        <w:t xml:space="preserve"> upregulated and downregulated genes</w:t>
      </w:r>
      <w:r w:rsidR="00BB3571" w:rsidRPr="00777CAA">
        <w:t xml:space="preserve"> in </w:t>
      </w:r>
      <w:r w:rsidR="00BB3571" w:rsidRPr="00777CAA">
        <w:rPr>
          <w:i/>
        </w:rPr>
        <w:t>Hes1</w:t>
      </w:r>
      <w:r w:rsidR="00BB3571" w:rsidRPr="00777CAA">
        <w:t>eKO HFSCs, respectively.</w:t>
      </w:r>
      <w:r w:rsidRPr="00777CAA">
        <w:t xml:space="preserve"> </w:t>
      </w:r>
      <w:r w:rsidR="001001FE" w:rsidRPr="00777CAA">
        <w:rPr>
          <w:b/>
        </w:rPr>
        <w:t>(E)</w:t>
      </w:r>
      <w:r w:rsidRPr="00777CAA">
        <w:t xml:space="preserve"> qRT-PCR analysis of selected genes </w:t>
      </w:r>
      <w:r w:rsidR="00BB3571" w:rsidRPr="00777CAA">
        <w:t>related to</w:t>
      </w:r>
      <w:r w:rsidRPr="00777CAA">
        <w:t xml:space="preserve"> top networks on FACS</w:t>
      </w:r>
      <w:r w:rsidR="007763F9" w:rsidRPr="00777CAA">
        <w:t>-</w:t>
      </w:r>
      <w:r w:rsidR="00BB3571" w:rsidRPr="00777CAA">
        <w:t>purified HFSCs</w:t>
      </w:r>
      <w:r w:rsidRPr="00777CAA">
        <w:t xml:space="preserve"> from control and </w:t>
      </w:r>
      <w:r w:rsidRPr="00777CAA">
        <w:rPr>
          <w:i/>
        </w:rPr>
        <w:t>Hes1</w:t>
      </w:r>
      <w:r w:rsidRPr="00777CAA">
        <w:t>eKO mice (mean+/-s.d., n = 3 independent control and mutant pairs, *: P&lt;0.05</w:t>
      </w:r>
      <w:r w:rsidR="006F4E08" w:rsidRPr="00777CAA">
        <w:t>, **: P&lt;</w:t>
      </w:r>
      <w:r w:rsidR="00F7786D" w:rsidRPr="00777CAA">
        <w:t>0.01</w:t>
      </w:r>
      <w:r w:rsidRPr="00777CAA">
        <w:t>)</w:t>
      </w:r>
      <w:r w:rsidR="00BB3571" w:rsidRPr="00777CAA">
        <w:t>.</w:t>
      </w:r>
    </w:p>
    <w:p w:rsidR="003304A7" w:rsidRPr="00777CAA" w:rsidRDefault="003304A7" w:rsidP="004C3F01">
      <w:pPr>
        <w:spacing w:line="480" w:lineRule="auto"/>
      </w:pPr>
    </w:p>
    <w:p w:rsidR="003304A7" w:rsidRPr="00777CAA" w:rsidRDefault="003304A7" w:rsidP="004C3F01">
      <w:pPr>
        <w:spacing w:line="480" w:lineRule="auto"/>
      </w:pPr>
      <w:r w:rsidRPr="00777CAA">
        <w:rPr>
          <w:b/>
        </w:rPr>
        <w:t>Figure S5. P</w:t>
      </w:r>
      <w:r w:rsidRPr="00777CAA">
        <w:rPr>
          <w:rFonts w:hint="eastAsia"/>
          <w:b/>
        </w:rPr>
        <w:t>rimary mouse epithelial keratinocyte cultures, related</w:t>
      </w:r>
      <w:r w:rsidRPr="00777CAA">
        <w:rPr>
          <w:b/>
        </w:rPr>
        <w:t xml:space="preserve"> to figure 5</w:t>
      </w:r>
      <w:r w:rsidRPr="00777CAA">
        <w:rPr>
          <w:rFonts w:hint="eastAsia"/>
          <w:b/>
        </w:rPr>
        <w:t xml:space="preserve">. </w:t>
      </w:r>
      <w:r w:rsidR="001001FE" w:rsidRPr="00777CAA">
        <w:rPr>
          <w:b/>
        </w:rPr>
        <w:t>(A)</w:t>
      </w:r>
      <w:r w:rsidRPr="00777CAA">
        <w:rPr>
          <w:rFonts w:hint="eastAsia"/>
          <w:b/>
        </w:rPr>
        <w:t xml:space="preserve"> </w:t>
      </w:r>
      <w:r w:rsidRPr="00777CAA">
        <w:t xml:space="preserve">Phase contrast photos of </w:t>
      </w:r>
      <w:r w:rsidRPr="00777CAA">
        <w:rPr>
          <w:rFonts w:hint="eastAsia"/>
        </w:rPr>
        <w:t>primary keratinocyte culture</w:t>
      </w:r>
      <w:r w:rsidRPr="00777CAA">
        <w:t>s</w:t>
      </w:r>
      <w:r w:rsidRPr="00777CAA">
        <w:rPr>
          <w:rFonts w:hint="eastAsia"/>
        </w:rPr>
        <w:t xml:space="preserve"> established from the back skin of </w:t>
      </w:r>
      <w:r w:rsidRPr="00777CAA">
        <w:t xml:space="preserve">newborn </w:t>
      </w:r>
      <w:r w:rsidRPr="00777CAA">
        <w:rPr>
          <w:rFonts w:hint="eastAsia"/>
        </w:rPr>
        <w:lastRenderedPageBreak/>
        <w:t xml:space="preserve">control and </w:t>
      </w:r>
      <w:r w:rsidRPr="00777CAA">
        <w:rPr>
          <w:rFonts w:hint="eastAsia"/>
          <w:i/>
        </w:rPr>
        <w:t>Hes1</w:t>
      </w:r>
      <w:r w:rsidRPr="00777CAA">
        <w:rPr>
          <w:rFonts w:hint="eastAsia"/>
        </w:rPr>
        <w:t xml:space="preserve">eKO mice. </w:t>
      </w:r>
      <w:r w:rsidR="001001FE" w:rsidRPr="00777CAA">
        <w:rPr>
          <w:b/>
        </w:rPr>
        <w:t>(B, C)</w:t>
      </w:r>
      <w:r w:rsidRPr="00777CAA">
        <w:t xml:space="preserve"> </w:t>
      </w:r>
      <w:r w:rsidR="00A774B5" w:rsidRPr="00777CAA">
        <w:t>Primary k</w:t>
      </w:r>
      <w:r w:rsidRPr="00777CAA">
        <w:rPr>
          <w:rFonts w:hint="eastAsia"/>
        </w:rPr>
        <w:t>eratinocytes were immunostain</w:t>
      </w:r>
      <w:r w:rsidR="00BB3571" w:rsidRPr="00777CAA">
        <w:t>ed</w:t>
      </w:r>
      <w:r w:rsidRPr="00777CAA">
        <w:rPr>
          <w:rFonts w:hint="eastAsia"/>
        </w:rPr>
        <w:t xml:space="preserve"> for K14 </w:t>
      </w:r>
      <w:r w:rsidRPr="00777CAA">
        <w:t xml:space="preserve">and Vimentin </w:t>
      </w:r>
      <w:r w:rsidRPr="00777CAA">
        <w:rPr>
          <w:rFonts w:hint="eastAsia"/>
        </w:rPr>
        <w:t xml:space="preserve">to confirm </w:t>
      </w:r>
      <w:r w:rsidR="00BB3571" w:rsidRPr="00777CAA">
        <w:t xml:space="preserve">the </w:t>
      </w:r>
      <w:r w:rsidRPr="00777CAA">
        <w:rPr>
          <w:rFonts w:hint="eastAsia"/>
        </w:rPr>
        <w:t>identity</w:t>
      </w:r>
      <w:r w:rsidR="00E73C86" w:rsidRPr="00777CAA">
        <w:t xml:space="preserve"> of keratinocytes</w:t>
      </w:r>
      <w:r w:rsidRPr="00777CAA">
        <w:rPr>
          <w:rFonts w:hint="eastAsia"/>
        </w:rPr>
        <w:t xml:space="preserve">. </w:t>
      </w:r>
      <w:r w:rsidR="00E73C86" w:rsidRPr="00777CAA">
        <w:t>S</w:t>
      </w:r>
      <w:r w:rsidR="00E73C86" w:rsidRPr="00777CAA">
        <w:rPr>
          <w:rFonts w:hint="eastAsia"/>
        </w:rPr>
        <w:t xml:space="preserve">taining </w:t>
      </w:r>
      <w:r w:rsidR="00E73C86" w:rsidRPr="00777CAA">
        <w:t>only with t</w:t>
      </w:r>
      <w:r w:rsidR="00A774B5" w:rsidRPr="00777CAA">
        <w:rPr>
          <w:rFonts w:hint="eastAsia"/>
        </w:rPr>
        <w:t>he secondary antibody served as staining control.</w:t>
      </w:r>
      <w:r w:rsidR="00A774B5" w:rsidRPr="00777CAA">
        <w:t xml:space="preserve"> </w:t>
      </w:r>
      <w:r w:rsidR="001001FE" w:rsidRPr="00777CAA">
        <w:rPr>
          <w:b/>
        </w:rPr>
        <w:t>(D)</w:t>
      </w:r>
      <w:r w:rsidRPr="00777CAA">
        <w:t xml:space="preserve"> NIH 3T3 cells were immunostaining for Vimentin as positive control</w:t>
      </w:r>
      <w:r w:rsidR="00A774B5" w:rsidRPr="00777CAA">
        <w:t>s for fibroblasts</w:t>
      </w:r>
      <w:r w:rsidRPr="00777CAA">
        <w:t xml:space="preserve">. Scale bar, </w:t>
      </w:r>
      <w:r w:rsidRPr="00777CAA">
        <w:rPr>
          <w:rFonts w:hint="eastAsia"/>
        </w:rPr>
        <w:t>100</w:t>
      </w:r>
      <w:r w:rsidRPr="00777CAA">
        <w:t xml:space="preserve"> μm. </w:t>
      </w:r>
      <w:r w:rsidR="001001FE" w:rsidRPr="00777CAA">
        <w:rPr>
          <w:b/>
        </w:rPr>
        <w:t>(E)</w:t>
      </w:r>
      <w:r w:rsidRPr="00777CAA">
        <w:t xml:space="preserve"> qRT-PCR analysis of </w:t>
      </w:r>
      <w:r w:rsidRPr="00777CAA">
        <w:rPr>
          <w:i/>
        </w:rPr>
        <w:t>Hes1</w:t>
      </w:r>
      <w:r w:rsidR="00A774B5" w:rsidRPr="00777CAA">
        <w:rPr>
          <w:i/>
        </w:rPr>
        <w:t xml:space="preserve"> </w:t>
      </w:r>
      <w:r w:rsidRPr="00777CAA">
        <w:t xml:space="preserve">on control and </w:t>
      </w:r>
      <w:r w:rsidRPr="00777CAA">
        <w:rPr>
          <w:i/>
        </w:rPr>
        <w:t>Hes1</w:t>
      </w:r>
      <w:r w:rsidRPr="00777CAA">
        <w:t>eKO primary keratinocytes. (mean+/-s.d., n = 3 independent experiments, *</w:t>
      </w:r>
      <w:r w:rsidR="00A774B5" w:rsidRPr="00777CAA">
        <w:t>**</w:t>
      </w:r>
      <w:r w:rsidRPr="00777CAA">
        <w:t>: P&lt;0.0</w:t>
      </w:r>
      <w:r w:rsidR="00A774B5" w:rsidRPr="00777CAA">
        <w:t>01</w:t>
      </w:r>
      <w:r w:rsidRPr="00777CAA">
        <w:t>)</w:t>
      </w:r>
      <w:r w:rsidR="00A774B5" w:rsidRPr="00777CAA">
        <w:t>.</w:t>
      </w:r>
    </w:p>
    <w:p w:rsidR="004C3F01" w:rsidRPr="00777CAA" w:rsidRDefault="004C3F01" w:rsidP="004C3F01">
      <w:pPr>
        <w:widowControl/>
        <w:spacing w:line="480" w:lineRule="auto"/>
      </w:pPr>
    </w:p>
    <w:p w:rsidR="003304A7" w:rsidRPr="00777CAA" w:rsidRDefault="003304A7" w:rsidP="004C3F01">
      <w:pPr>
        <w:widowControl/>
        <w:spacing w:line="480" w:lineRule="auto"/>
      </w:pPr>
      <w:r w:rsidRPr="00777CAA">
        <w:rPr>
          <w:rFonts w:hint="eastAsia"/>
          <w:b/>
          <w:bCs/>
        </w:rPr>
        <w:t>F</w:t>
      </w:r>
      <w:r w:rsidRPr="00777CAA">
        <w:rPr>
          <w:b/>
          <w:bCs/>
        </w:rPr>
        <w:t xml:space="preserve">igure S6. </w:t>
      </w:r>
      <w:bookmarkStart w:id="6" w:name="_Hlk536567654"/>
      <w:r w:rsidR="00E73C86" w:rsidRPr="00777CAA">
        <w:rPr>
          <w:b/>
        </w:rPr>
        <w:t>Transient</w:t>
      </w:r>
      <w:r w:rsidRPr="00777CAA">
        <w:rPr>
          <w:b/>
          <w:bCs/>
        </w:rPr>
        <w:t xml:space="preserve"> SAG treatment </w:t>
      </w:r>
      <w:r w:rsidR="00C36D96" w:rsidRPr="00777CAA">
        <w:rPr>
          <w:b/>
          <w:bCs/>
        </w:rPr>
        <w:t>can rescue</w:t>
      </w:r>
      <w:r w:rsidRPr="00777CAA">
        <w:rPr>
          <w:b/>
          <w:bCs/>
        </w:rPr>
        <w:t xml:space="preserve"> the </w:t>
      </w:r>
      <w:r w:rsidR="00E73C86" w:rsidRPr="00777CAA">
        <w:rPr>
          <w:b/>
          <w:bCs/>
        </w:rPr>
        <w:t xml:space="preserve">HF regeneration in </w:t>
      </w:r>
      <w:r w:rsidR="00E73C86" w:rsidRPr="00777CAA">
        <w:rPr>
          <w:b/>
          <w:bCs/>
          <w:i/>
        </w:rPr>
        <w:t>Hes1</w:t>
      </w:r>
      <w:r w:rsidR="00E73C86" w:rsidRPr="00777CAA">
        <w:rPr>
          <w:b/>
          <w:bCs/>
        </w:rPr>
        <w:t>eKO mice</w:t>
      </w:r>
      <w:r w:rsidRPr="00777CAA">
        <w:rPr>
          <w:b/>
          <w:bCs/>
        </w:rPr>
        <w:t xml:space="preserve"> after sequential depilation, related to figure 6.</w:t>
      </w:r>
      <w:bookmarkEnd w:id="6"/>
      <w:r w:rsidR="006816D0" w:rsidRPr="00777CAA">
        <w:rPr>
          <w:b/>
          <w:bCs/>
        </w:rPr>
        <w:t xml:space="preserve"> </w:t>
      </w:r>
      <w:r w:rsidR="0057459D" w:rsidRPr="00777CAA">
        <w:rPr>
          <w:b/>
          <w:bCs/>
        </w:rPr>
        <w:t xml:space="preserve">(A) </w:t>
      </w:r>
      <w:r w:rsidRPr="00777CAA">
        <w:t>Representative pictures</w:t>
      </w:r>
      <w:r w:rsidR="00E73C86" w:rsidRPr="00777CAA">
        <w:t xml:space="preserve"> of</w:t>
      </w:r>
      <w:r w:rsidRPr="00777CAA">
        <w:t xml:space="preserve"> the same pair of mice depilated</w:t>
      </w:r>
      <w:r w:rsidR="006816D0" w:rsidRPr="00777CAA">
        <w:t xml:space="preserve"> for four rounds</w:t>
      </w:r>
      <w:r w:rsidRPr="00777CAA">
        <w:t xml:space="preserve"> from the second telogen with three </w:t>
      </w:r>
      <w:r w:rsidR="00C36D96" w:rsidRPr="00777CAA">
        <w:t>times of transient</w:t>
      </w:r>
      <w:r w:rsidRPr="00777CAA">
        <w:t xml:space="preserve"> </w:t>
      </w:r>
      <w:r w:rsidR="00C36D96" w:rsidRPr="00777CAA">
        <w:t xml:space="preserve">application (D1-D6 post depilation) of </w:t>
      </w:r>
      <w:r w:rsidRPr="00777CAA">
        <w:t xml:space="preserve">vehicle </w:t>
      </w:r>
      <w:r w:rsidR="00C36D96" w:rsidRPr="00777CAA">
        <w:t>and</w:t>
      </w:r>
      <w:r w:rsidRPr="00777CAA">
        <w:t xml:space="preserve"> SAG </w:t>
      </w:r>
      <w:r w:rsidR="00B6491D" w:rsidRPr="00777CAA">
        <w:t>at the opposite sides of the back skin</w:t>
      </w:r>
      <w:r w:rsidRPr="00777CAA">
        <w:t>.</w:t>
      </w:r>
      <w:r w:rsidR="006816D0" w:rsidRPr="00777CAA">
        <w:rPr>
          <w:b/>
          <w:bCs/>
        </w:rPr>
        <w:t xml:space="preserve"> </w:t>
      </w:r>
      <w:r w:rsidR="0057459D" w:rsidRPr="00777CAA">
        <w:rPr>
          <w:b/>
          <w:bCs/>
        </w:rPr>
        <w:t>(B)</w:t>
      </w:r>
      <w:r w:rsidR="0057459D" w:rsidRPr="00777CAA">
        <w:t xml:space="preserve"> Bright field images of club hair of four different hair types from control and Hes1eKO mice after SAG recue experiment. Scale bar, 1 mm. </w:t>
      </w:r>
      <w:r w:rsidR="0057459D" w:rsidRPr="00777CAA">
        <w:rPr>
          <w:b/>
          <w:bCs/>
        </w:rPr>
        <w:t>(C)</w:t>
      </w:r>
      <w:r w:rsidR="0057459D" w:rsidRPr="00777CAA">
        <w:t xml:space="preserve"> Quantification of club hair length of each HF type after SAG experiments (mean+/-s.d., n = 20 HFs from each hair types, **: P&lt;0.01; ***: P&lt;0.001 determined by ANOVA).</w:t>
      </w:r>
    </w:p>
    <w:p w:rsidR="002C6E36" w:rsidRPr="00777CAA" w:rsidRDefault="002C6E36">
      <w:pPr>
        <w:widowControl/>
      </w:pPr>
    </w:p>
    <w:p w:rsidR="007A5F28" w:rsidRPr="00777CAA" w:rsidRDefault="007A5F28">
      <w:pPr>
        <w:widowControl/>
        <w:rPr>
          <w:b/>
          <w:bCs/>
        </w:rPr>
      </w:pPr>
      <w:r w:rsidRPr="00777CAA">
        <w:rPr>
          <w:b/>
          <w:bCs/>
        </w:rPr>
        <w:br w:type="page"/>
      </w:r>
    </w:p>
    <w:p w:rsidR="002C6E36" w:rsidRPr="00777CAA" w:rsidRDefault="002C6E36" w:rsidP="002C6E36">
      <w:pPr>
        <w:widowControl/>
        <w:spacing w:line="480" w:lineRule="auto"/>
        <w:rPr>
          <w:b/>
          <w:bCs/>
        </w:rPr>
      </w:pPr>
      <w:r w:rsidRPr="00777CAA">
        <w:rPr>
          <w:b/>
          <w:bCs/>
        </w:rPr>
        <w:lastRenderedPageBreak/>
        <w:t xml:space="preserve">Supplementary </w:t>
      </w:r>
      <w:r w:rsidR="0062233C" w:rsidRPr="00777CAA">
        <w:rPr>
          <w:b/>
          <w:bCs/>
        </w:rPr>
        <w:t>M</w:t>
      </w:r>
      <w:r w:rsidRPr="00777CAA">
        <w:rPr>
          <w:b/>
          <w:bCs/>
        </w:rPr>
        <w:t xml:space="preserve">aterials and </w:t>
      </w:r>
      <w:r w:rsidR="0062233C" w:rsidRPr="00777CAA">
        <w:rPr>
          <w:b/>
          <w:bCs/>
        </w:rPr>
        <w:t>M</w:t>
      </w:r>
      <w:r w:rsidRPr="00777CAA">
        <w:rPr>
          <w:b/>
          <w:bCs/>
        </w:rPr>
        <w:t>ethods</w:t>
      </w:r>
    </w:p>
    <w:p w:rsidR="002D7275" w:rsidRPr="00777CAA" w:rsidRDefault="002D7275" w:rsidP="002D7275">
      <w:pPr>
        <w:spacing w:line="480" w:lineRule="auto"/>
        <w:rPr>
          <w:b/>
        </w:rPr>
      </w:pPr>
      <w:r w:rsidRPr="00777CAA">
        <w:rPr>
          <w:rFonts w:hint="eastAsia"/>
          <w:b/>
        </w:rPr>
        <w:t xml:space="preserve">EdU </w:t>
      </w:r>
      <w:r w:rsidRPr="00777CAA">
        <w:rPr>
          <w:b/>
        </w:rPr>
        <w:t>L</w:t>
      </w:r>
      <w:r w:rsidRPr="00777CAA">
        <w:rPr>
          <w:rFonts w:hint="eastAsia"/>
          <w:b/>
        </w:rPr>
        <w:t xml:space="preserve">abeling, </w:t>
      </w:r>
      <w:r w:rsidRPr="00777CAA">
        <w:rPr>
          <w:b/>
        </w:rPr>
        <w:t>C</w:t>
      </w:r>
      <w:r w:rsidRPr="00777CAA">
        <w:rPr>
          <w:rFonts w:hint="eastAsia"/>
          <w:b/>
        </w:rPr>
        <w:t xml:space="preserve">ell </w:t>
      </w:r>
      <w:r w:rsidRPr="00777CAA">
        <w:rPr>
          <w:b/>
        </w:rPr>
        <w:t>P</w:t>
      </w:r>
      <w:r w:rsidRPr="00777CAA">
        <w:rPr>
          <w:rFonts w:hint="eastAsia"/>
          <w:b/>
        </w:rPr>
        <w:t xml:space="preserve">roliferation, </w:t>
      </w:r>
      <w:r w:rsidRPr="00777CAA">
        <w:rPr>
          <w:b/>
        </w:rPr>
        <w:t>C</w:t>
      </w:r>
      <w:r w:rsidRPr="00777CAA">
        <w:rPr>
          <w:rFonts w:hint="eastAsia"/>
          <w:b/>
        </w:rPr>
        <w:t xml:space="preserve">ell </w:t>
      </w:r>
      <w:r w:rsidRPr="00777CAA">
        <w:rPr>
          <w:b/>
        </w:rPr>
        <w:t>D</w:t>
      </w:r>
      <w:r w:rsidRPr="00777CAA">
        <w:rPr>
          <w:rFonts w:hint="eastAsia"/>
          <w:b/>
        </w:rPr>
        <w:t>eath</w:t>
      </w:r>
      <w:r w:rsidRPr="00777CAA">
        <w:rPr>
          <w:b/>
        </w:rPr>
        <w:t>, and Biochemical</w:t>
      </w:r>
      <w:r w:rsidRPr="00777CAA">
        <w:rPr>
          <w:rFonts w:hint="eastAsia"/>
          <w:b/>
        </w:rPr>
        <w:t xml:space="preserve"> </w:t>
      </w:r>
      <w:r w:rsidRPr="00777CAA">
        <w:rPr>
          <w:b/>
        </w:rPr>
        <w:t>A</w:t>
      </w:r>
      <w:r w:rsidRPr="00777CAA">
        <w:rPr>
          <w:rFonts w:hint="eastAsia"/>
          <w:b/>
        </w:rPr>
        <w:t>nalyses</w:t>
      </w:r>
    </w:p>
    <w:p w:rsidR="002D7275" w:rsidRPr="00777CAA" w:rsidRDefault="002D7275" w:rsidP="002D7275">
      <w:pPr>
        <w:spacing w:line="480" w:lineRule="auto"/>
      </w:pPr>
      <w:r w:rsidRPr="00777CAA">
        <w:rPr>
          <w:rFonts w:hint="eastAsia"/>
        </w:rPr>
        <w:t xml:space="preserve">For EdU labeling, mice were injected intraperitoneally with EdU </w:t>
      </w:r>
      <w:r w:rsidRPr="00777CAA">
        <w:t>(Jena Bioscience GmbH)</w:t>
      </w:r>
      <w:r w:rsidRPr="00777CAA">
        <w:rPr>
          <w:rFonts w:hint="eastAsia"/>
        </w:rPr>
        <w:t xml:space="preserve"> at 50</w:t>
      </w:r>
      <w:r w:rsidRPr="00777CAA">
        <w:t xml:space="preserve"> </w:t>
      </w:r>
      <w:r w:rsidRPr="00777CAA">
        <w:rPr>
          <w:rFonts w:ascii="Symbol" w:hAnsi="Symbol"/>
        </w:rPr>
        <w:t></w:t>
      </w:r>
      <w:r w:rsidRPr="00777CAA">
        <w:rPr>
          <w:rFonts w:hint="eastAsia"/>
        </w:rPr>
        <w:t>g/g body weight and sacrificed 3 hours later. Cell proliferation analysis was done by</w:t>
      </w:r>
      <w:r w:rsidRPr="00777CAA">
        <w:t xml:space="preserve"> Click-iT EdU Alex Fluor 594 Imaging kit (Thermo Fisher Scientific) following the manufacturer’s protocol.</w:t>
      </w:r>
      <w:r w:rsidRPr="00777CAA">
        <w:rPr>
          <w:rFonts w:hint="eastAsia"/>
        </w:rPr>
        <w:t xml:space="preserve"> </w:t>
      </w:r>
      <w:r w:rsidRPr="00777CAA">
        <w:t xml:space="preserve">TUNEL assays were </w:t>
      </w:r>
      <w:r w:rsidRPr="00777CAA">
        <w:rPr>
          <w:rFonts w:hint="eastAsia"/>
        </w:rPr>
        <w:t>conducted</w:t>
      </w:r>
      <w:r w:rsidRPr="00777CAA">
        <w:t xml:space="preserve"> using the DeadEnd Fluorometric TUNEL s</w:t>
      </w:r>
      <w:r w:rsidRPr="00777CAA">
        <w:rPr>
          <w:rFonts w:hint="eastAsia"/>
        </w:rPr>
        <w:t>ys</w:t>
      </w:r>
      <w:r w:rsidRPr="00777CAA">
        <w:t xml:space="preserve">tem (Promega) </w:t>
      </w:r>
      <w:r w:rsidRPr="00777CAA">
        <w:rPr>
          <w:rFonts w:hint="eastAsia"/>
        </w:rPr>
        <w:t>following</w:t>
      </w:r>
      <w:r w:rsidRPr="00777CAA">
        <w:t xml:space="preserve"> the manufacturer’s instruction.</w:t>
      </w:r>
      <w:r w:rsidRPr="00777CAA">
        <w:rPr>
          <w:rFonts w:hint="eastAsia"/>
        </w:rPr>
        <w:t xml:space="preserve"> </w:t>
      </w:r>
      <w:r w:rsidRPr="00777CAA">
        <w:t xml:space="preserve">The </w:t>
      </w:r>
      <w:r w:rsidRPr="00777CAA">
        <w:rPr>
          <w:rFonts w:hint="eastAsia"/>
        </w:rPr>
        <w:t>NAD</w:t>
      </w:r>
      <w:r w:rsidRPr="00777CAA">
        <w:rPr>
          <w:rFonts w:hint="eastAsia"/>
          <w:vertAlign w:val="superscript"/>
        </w:rPr>
        <w:t>+</w:t>
      </w:r>
      <w:r w:rsidRPr="00777CAA">
        <w:rPr>
          <w:rFonts w:hint="eastAsia"/>
        </w:rPr>
        <w:t xml:space="preserve">/NADH ratio </w:t>
      </w:r>
      <w:r w:rsidRPr="00777CAA">
        <w:t xml:space="preserve">is measured </w:t>
      </w:r>
      <w:r w:rsidRPr="00777CAA">
        <w:rPr>
          <w:rFonts w:hint="eastAsia"/>
        </w:rPr>
        <w:t xml:space="preserve">using the </w:t>
      </w:r>
      <w:r w:rsidRPr="00777CAA">
        <w:t>NAD/NADH Quantitation Colorimetric Kit</w:t>
      </w:r>
      <w:r w:rsidRPr="00777CAA">
        <w:rPr>
          <w:rFonts w:hint="eastAsia"/>
        </w:rPr>
        <w:t xml:space="preserve"> (Biovision) following the manufacture</w:t>
      </w:r>
      <w:r w:rsidRPr="00777CAA">
        <w:t>’</w:t>
      </w:r>
      <w:r w:rsidRPr="00777CAA">
        <w:rPr>
          <w:rFonts w:hint="eastAsia"/>
        </w:rPr>
        <w:t xml:space="preserve">s </w:t>
      </w:r>
      <w:r w:rsidRPr="00777CAA">
        <w:t>protocol</w:t>
      </w:r>
      <w:r w:rsidRPr="00777CAA">
        <w:rPr>
          <w:rFonts w:hint="eastAsia"/>
        </w:rPr>
        <w:t>.</w:t>
      </w:r>
    </w:p>
    <w:p w:rsidR="002D7275" w:rsidRPr="00777CAA" w:rsidRDefault="002D7275" w:rsidP="002D7275">
      <w:pPr>
        <w:spacing w:line="480" w:lineRule="auto"/>
        <w:rPr>
          <w:b/>
        </w:rPr>
      </w:pPr>
    </w:p>
    <w:p w:rsidR="002D7275" w:rsidRPr="00777CAA" w:rsidRDefault="002D7275" w:rsidP="002D7275">
      <w:pPr>
        <w:spacing w:line="480" w:lineRule="auto"/>
        <w:rPr>
          <w:b/>
        </w:rPr>
      </w:pPr>
      <w:r w:rsidRPr="00777CAA">
        <w:rPr>
          <w:rFonts w:hint="eastAsia"/>
          <w:b/>
        </w:rPr>
        <w:t xml:space="preserve">RNA </w:t>
      </w:r>
      <w:r w:rsidRPr="00777CAA">
        <w:rPr>
          <w:b/>
        </w:rPr>
        <w:t>Isolation</w:t>
      </w:r>
      <w:r w:rsidRPr="00777CAA">
        <w:rPr>
          <w:rFonts w:hint="eastAsia"/>
          <w:b/>
        </w:rPr>
        <w:t xml:space="preserve"> </w:t>
      </w:r>
      <w:r w:rsidRPr="00777CAA">
        <w:rPr>
          <w:b/>
        </w:rPr>
        <w:t>and Q</w:t>
      </w:r>
      <w:r w:rsidRPr="00777CAA">
        <w:rPr>
          <w:rFonts w:hint="eastAsia"/>
          <w:b/>
        </w:rPr>
        <w:t xml:space="preserve">uantitative </w:t>
      </w:r>
      <w:r w:rsidRPr="00777CAA">
        <w:rPr>
          <w:b/>
        </w:rPr>
        <w:t>R</w:t>
      </w:r>
      <w:r w:rsidRPr="00777CAA">
        <w:rPr>
          <w:rFonts w:hint="eastAsia"/>
          <w:b/>
        </w:rPr>
        <w:t>eal-</w:t>
      </w:r>
      <w:r w:rsidRPr="00777CAA">
        <w:rPr>
          <w:b/>
        </w:rPr>
        <w:t>T</w:t>
      </w:r>
      <w:r w:rsidRPr="00777CAA">
        <w:rPr>
          <w:rFonts w:hint="eastAsia"/>
          <w:b/>
        </w:rPr>
        <w:t>ime PCR (qRT-PCR)</w:t>
      </w:r>
    </w:p>
    <w:p w:rsidR="002D7275" w:rsidRPr="00777CAA" w:rsidRDefault="002D7275" w:rsidP="002D7275">
      <w:pPr>
        <w:spacing w:line="480" w:lineRule="auto"/>
      </w:pPr>
      <w:r w:rsidRPr="00777CAA">
        <w:rPr>
          <w:rFonts w:hint="eastAsia"/>
        </w:rPr>
        <w:t xml:space="preserve">Total RNA was isolated using TRIzol (Invitrogen), followed by purification using </w:t>
      </w:r>
      <w:r w:rsidRPr="00777CAA">
        <w:t>RNeasy Mini Kit (Qiagen) according to the manufacturer’s protocol</w:t>
      </w:r>
      <w:r w:rsidRPr="00777CAA">
        <w:rPr>
          <w:rFonts w:hint="eastAsia"/>
        </w:rPr>
        <w:t xml:space="preserve">. Equal amounts (~ 2 </w:t>
      </w:r>
      <w:r w:rsidRPr="00777CAA">
        <w:rPr>
          <w:rFonts w:ascii="Symbol" w:hAnsi="Symbol"/>
        </w:rPr>
        <w:t></w:t>
      </w:r>
      <w:r w:rsidRPr="00777CAA">
        <w:rPr>
          <w:rFonts w:hint="eastAsia"/>
        </w:rPr>
        <w:t xml:space="preserve">g) of RNA were reverse-transcribed using Transcriptor Reverse </w:t>
      </w:r>
      <w:r w:rsidRPr="00777CAA">
        <w:t>Transcriptase</w:t>
      </w:r>
      <w:r w:rsidRPr="00777CAA">
        <w:rPr>
          <w:rFonts w:hint="eastAsia"/>
        </w:rPr>
        <w:t xml:space="preserve"> (Roche) and oligo-dT primers </w:t>
      </w:r>
      <w:r w:rsidRPr="00777CAA">
        <w:t>following</w:t>
      </w:r>
      <w:r w:rsidRPr="00777CAA">
        <w:rPr>
          <w:rFonts w:hint="eastAsia"/>
        </w:rPr>
        <w:t xml:space="preserve"> the manufacture</w:t>
      </w:r>
      <w:r w:rsidRPr="00777CAA">
        <w:t>r’</w:t>
      </w:r>
      <w:r w:rsidRPr="00777CAA">
        <w:rPr>
          <w:rFonts w:hint="eastAsia"/>
        </w:rPr>
        <w:t>s instruction. Real-t</w:t>
      </w:r>
      <w:r w:rsidRPr="00777CAA">
        <w:t>i</w:t>
      </w:r>
      <w:r w:rsidRPr="00777CAA">
        <w:rPr>
          <w:rFonts w:hint="eastAsia"/>
        </w:rPr>
        <w:t xml:space="preserve">me PCR was conducted using </w:t>
      </w:r>
      <w:r w:rsidRPr="00777CAA">
        <w:t>an</w:t>
      </w:r>
      <w:r w:rsidRPr="00777CAA">
        <w:rPr>
          <w:rFonts w:hint="eastAsia"/>
        </w:rPr>
        <w:t xml:space="preserve"> ABI 7500 Real</w:t>
      </w:r>
      <w:r w:rsidRPr="00777CAA">
        <w:t>-</w:t>
      </w:r>
      <w:r w:rsidRPr="00777CAA">
        <w:rPr>
          <w:rFonts w:hint="eastAsia"/>
        </w:rPr>
        <w:t>T</w:t>
      </w:r>
      <w:r w:rsidRPr="00777CAA">
        <w:t>i</w:t>
      </w:r>
      <w:r w:rsidRPr="00777CAA">
        <w:rPr>
          <w:rFonts w:hint="eastAsia"/>
        </w:rPr>
        <w:t xml:space="preserve">me PCR system (Applied Biosystems, Foster City) with FastStart Universal </w:t>
      </w:r>
      <w:r w:rsidRPr="00777CAA">
        <w:t>P</w:t>
      </w:r>
      <w:r w:rsidRPr="00777CAA">
        <w:rPr>
          <w:rFonts w:hint="eastAsia"/>
        </w:rPr>
        <w:t>robe Master (Rox, R</w:t>
      </w:r>
      <w:r w:rsidRPr="00777CAA">
        <w:t>o</w:t>
      </w:r>
      <w:r w:rsidRPr="00777CAA">
        <w:rPr>
          <w:rFonts w:hint="eastAsia"/>
        </w:rPr>
        <w:t xml:space="preserve">che) and probe/primer sets (Roche </w:t>
      </w:r>
      <w:r w:rsidRPr="00777CAA">
        <w:t>U</w:t>
      </w:r>
      <w:r w:rsidRPr="00777CAA">
        <w:rPr>
          <w:rFonts w:hint="eastAsia"/>
        </w:rPr>
        <w:t xml:space="preserve">niversal </w:t>
      </w:r>
      <w:r w:rsidRPr="00777CAA">
        <w:t>P</w:t>
      </w:r>
      <w:r w:rsidRPr="00777CAA">
        <w:rPr>
          <w:rFonts w:hint="eastAsia"/>
        </w:rPr>
        <w:t xml:space="preserve">robe). Samples were analyzed by SDS </w:t>
      </w:r>
      <w:r w:rsidRPr="00777CAA">
        <w:t>S</w:t>
      </w:r>
      <w:r w:rsidRPr="00777CAA">
        <w:rPr>
          <w:rFonts w:hint="eastAsia"/>
        </w:rPr>
        <w:t>oftware v1.4, calculated based on the formula 2</w:t>
      </w:r>
      <w:r w:rsidRPr="00777CAA">
        <w:rPr>
          <w:vertAlign w:val="superscript"/>
        </w:rPr>
        <w:t>–</w:t>
      </w:r>
      <w:r w:rsidRPr="00777CAA">
        <w:rPr>
          <w:rFonts w:ascii="Symbol" w:hAnsi="Symbol"/>
          <w:vertAlign w:val="superscript"/>
        </w:rPr>
        <w:t></w:t>
      </w:r>
      <w:r w:rsidRPr="00777CAA">
        <w:rPr>
          <w:rFonts w:ascii="Symbol" w:hAnsi="Symbol"/>
          <w:vertAlign w:val="superscript"/>
        </w:rPr>
        <w:t></w:t>
      </w:r>
      <w:r w:rsidRPr="00777CAA">
        <w:rPr>
          <w:rFonts w:hint="eastAsia"/>
          <w:vertAlign w:val="superscript"/>
        </w:rPr>
        <w:t>CP</w:t>
      </w:r>
      <w:r w:rsidRPr="00777CAA">
        <w:rPr>
          <w:rFonts w:hint="eastAsia"/>
        </w:rPr>
        <w:t xml:space="preserve">, and normalized to the housekeeping genes Rpl7. Gene-specific universal probe numbers and primer sequences </w:t>
      </w:r>
      <w:r w:rsidRPr="00777CAA">
        <w:rPr>
          <w:rFonts w:hint="eastAsia"/>
        </w:rPr>
        <w:lastRenderedPageBreak/>
        <w:t xml:space="preserve">are </w:t>
      </w:r>
      <w:r w:rsidRPr="00777CAA">
        <w:t>available</w:t>
      </w:r>
      <w:r w:rsidRPr="00777CAA">
        <w:rPr>
          <w:rFonts w:hint="eastAsia"/>
        </w:rPr>
        <w:t xml:space="preserve"> upon request. </w:t>
      </w:r>
      <w:r w:rsidRPr="00777CAA">
        <w:t>Total RNA isolated from bulge keratinocytes</w:t>
      </w:r>
      <w:r w:rsidRPr="00777CAA">
        <w:rPr>
          <w:rFonts w:hint="eastAsia"/>
        </w:rPr>
        <w:t xml:space="preserve"> </w:t>
      </w:r>
      <w:r w:rsidRPr="00777CAA">
        <w:t xml:space="preserve">was amplified by the </w:t>
      </w:r>
      <w:r w:rsidRPr="00777CAA">
        <w:rPr>
          <w:rFonts w:hint="eastAsia"/>
        </w:rPr>
        <w:t>REPLI-g WTA single Cell</w:t>
      </w:r>
      <w:r w:rsidRPr="00777CAA">
        <w:t xml:space="preserve"> Kit (</w:t>
      </w:r>
      <w:r w:rsidRPr="00777CAA">
        <w:rPr>
          <w:rFonts w:hint="eastAsia"/>
        </w:rPr>
        <w:t>Qiagen</w:t>
      </w:r>
      <w:r w:rsidRPr="00777CAA">
        <w:t>) to obtain sufficient amount for qRT-PCR analysis.</w:t>
      </w:r>
    </w:p>
    <w:p w:rsidR="002D7275" w:rsidRPr="00777CAA" w:rsidRDefault="002D7275" w:rsidP="002D7275">
      <w:pPr>
        <w:spacing w:line="480" w:lineRule="auto"/>
        <w:rPr>
          <w:b/>
        </w:rPr>
      </w:pPr>
    </w:p>
    <w:p w:rsidR="00294DEC" w:rsidRPr="00777CAA" w:rsidRDefault="00294DEC" w:rsidP="00294DEC">
      <w:pPr>
        <w:spacing w:line="480" w:lineRule="auto"/>
        <w:rPr>
          <w:b/>
        </w:rPr>
      </w:pPr>
      <w:r w:rsidRPr="00777CAA">
        <w:rPr>
          <w:rFonts w:hint="eastAsia"/>
          <w:b/>
        </w:rPr>
        <w:t xml:space="preserve">Microarray and </w:t>
      </w:r>
      <w:r w:rsidRPr="00777CAA">
        <w:rPr>
          <w:b/>
        </w:rPr>
        <w:t>B</w:t>
      </w:r>
      <w:r w:rsidRPr="00777CAA">
        <w:rPr>
          <w:rFonts w:hint="eastAsia"/>
          <w:b/>
        </w:rPr>
        <w:t xml:space="preserve">ioinformatics </w:t>
      </w:r>
      <w:r w:rsidRPr="00777CAA">
        <w:rPr>
          <w:b/>
        </w:rPr>
        <w:t>A</w:t>
      </w:r>
      <w:r w:rsidRPr="00777CAA">
        <w:rPr>
          <w:rFonts w:hint="eastAsia"/>
          <w:b/>
        </w:rPr>
        <w:t>nalysis</w:t>
      </w:r>
    </w:p>
    <w:p w:rsidR="00294DEC" w:rsidRPr="00777CAA" w:rsidRDefault="00294DEC" w:rsidP="00294DEC">
      <w:pPr>
        <w:spacing w:line="480" w:lineRule="auto"/>
      </w:pPr>
      <w:r w:rsidRPr="00777CAA">
        <w:t xml:space="preserve">HFSC </w:t>
      </w:r>
      <w:r w:rsidRPr="00777CAA">
        <w:rPr>
          <w:rFonts w:hint="eastAsia"/>
        </w:rPr>
        <w:t>R</w:t>
      </w:r>
      <w:r w:rsidRPr="00777CAA">
        <w:t xml:space="preserve">NAs from FACS-purified control and </w:t>
      </w:r>
      <w:r w:rsidRPr="00777CAA">
        <w:rPr>
          <w:i/>
        </w:rPr>
        <w:t>Hes1</w:t>
      </w:r>
      <w:r w:rsidRPr="00777CAA">
        <w:t xml:space="preserve">eKO mice were sent to NHRI Microarray Core Facility for determination of </w:t>
      </w:r>
      <w:r w:rsidRPr="00777CAA">
        <w:rPr>
          <w:rFonts w:hint="eastAsia"/>
        </w:rPr>
        <w:t xml:space="preserve">RNA quality and concentrations using RNA 6000 Pico Assay </w:t>
      </w:r>
      <w:r w:rsidRPr="00777CAA">
        <w:rPr>
          <w:rStyle w:val="st"/>
        </w:rPr>
        <w:t>on Agilent 2100 Bioanalyzer</w:t>
      </w:r>
      <w:r w:rsidRPr="00777CAA">
        <w:rPr>
          <w:rFonts w:hint="eastAsia"/>
        </w:rPr>
        <w:t xml:space="preserve"> (</w:t>
      </w:r>
      <w:r w:rsidRPr="00777CAA">
        <w:t>Agilent Technologies</w:t>
      </w:r>
      <w:r w:rsidRPr="00777CAA">
        <w:rPr>
          <w:rFonts w:hint="eastAsia"/>
        </w:rPr>
        <w:t xml:space="preserve">). High </w:t>
      </w:r>
      <w:r w:rsidRPr="00777CAA">
        <w:t>quality</w:t>
      </w:r>
      <w:r w:rsidRPr="00777CAA">
        <w:rPr>
          <w:rFonts w:hint="eastAsia"/>
        </w:rPr>
        <w:t xml:space="preserve"> RNA (</w:t>
      </w:r>
      <w:r w:rsidRPr="00777CAA">
        <w:t>R</w:t>
      </w:r>
      <w:r w:rsidRPr="00777CAA">
        <w:rPr>
          <w:rFonts w:hint="eastAsia"/>
        </w:rPr>
        <w:t xml:space="preserve">IN &gt; 8) was </w:t>
      </w:r>
      <w:r w:rsidRPr="00777CAA">
        <w:t>amplified, hybridized</w:t>
      </w:r>
      <w:r w:rsidRPr="00777CAA">
        <w:rPr>
          <w:rFonts w:hint="eastAsia"/>
        </w:rPr>
        <w:t xml:space="preserve"> with </w:t>
      </w:r>
      <w:r w:rsidRPr="00777CAA">
        <w:t>GeneChip</w:t>
      </w:r>
      <w:r w:rsidRPr="00777CAA">
        <w:rPr>
          <w:vertAlign w:val="superscript"/>
        </w:rPr>
        <w:t>TM</w:t>
      </w:r>
      <w:r w:rsidRPr="00777CAA">
        <w:t xml:space="preserve"> Mouse gene 2.0 ST Arrays (Affymetrix), and scanned using a GeneChip®Scanner 3000.</w:t>
      </w:r>
      <w:r w:rsidRPr="00777CAA">
        <w:rPr>
          <w:rFonts w:hint="eastAsia"/>
        </w:rPr>
        <w:t xml:space="preserve"> </w:t>
      </w:r>
      <w:r w:rsidRPr="00777CAA">
        <w:t>Two independent control (n=2) and mutant (n=2) sample pairs were used for statistical analysis by Partek Genomics Suite software (PGS, v6.6, Partek, Inc.)</w:t>
      </w:r>
      <w:r w:rsidRPr="00777CAA">
        <w:rPr>
          <w:rFonts w:hint="eastAsia"/>
        </w:rPr>
        <w:t xml:space="preserve">. </w:t>
      </w:r>
      <w:r w:rsidRPr="00777CAA">
        <w:t>Probes sets were identified as differentially expressed by setting the cutoff fold change &gt;1.</w:t>
      </w:r>
      <w:r w:rsidRPr="00777CAA">
        <w:rPr>
          <w:rFonts w:hint="eastAsia"/>
        </w:rPr>
        <w:t>5</w:t>
      </w:r>
      <w:r w:rsidRPr="00777CAA">
        <w:t xml:space="preserve"> or &lt;-1.</w:t>
      </w:r>
      <w:r w:rsidRPr="00777CAA">
        <w:rPr>
          <w:rFonts w:hint="eastAsia"/>
        </w:rPr>
        <w:t xml:space="preserve">5 </w:t>
      </w:r>
      <w:r w:rsidRPr="00777CAA">
        <w:t>(P &lt;0.05).</w:t>
      </w:r>
    </w:p>
    <w:p w:rsidR="00294DEC" w:rsidRPr="00777CAA" w:rsidRDefault="00294DEC" w:rsidP="00294DEC">
      <w:pPr>
        <w:spacing w:line="480" w:lineRule="auto"/>
        <w:ind w:firstLine="480"/>
      </w:pPr>
      <w:r w:rsidRPr="00777CAA">
        <w:rPr>
          <w:rFonts w:hint="eastAsia"/>
        </w:rPr>
        <w:t xml:space="preserve">Heatmaps, scatter </w:t>
      </w:r>
      <w:r w:rsidRPr="00777CAA">
        <w:t>plot, and</w:t>
      </w:r>
      <w:r w:rsidRPr="00777CAA">
        <w:rPr>
          <w:rFonts w:hint="eastAsia"/>
        </w:rPr>
        <w:t xml:space="preserve"> hierarchical clustering of </w:t>
      </w:r>
      <w:r w:rsidRPr="00777CAA">
        <w:t>microarray</w:t>
      </w:r>
      <w:r w:rsidRPr="00777CAA">
        <w:rPr>
          <w:rFonts w:hint="eastAsia"/>
        </w:rPr>
        <w:t xml:space="preserve"> </w:t>
      </w:r>
      <w:r w:rsidRPr="00777CAA">
        <w:t>metadata</w:t>
      </w:r>
      <w:r w:rsidRPr="00777CAA">
        <w:rPr>
          <w:rFonts w:hint="eastAsia"/>
        </w:rPr>
        <w:t xml:space="preserve"> </w:t>
      </w:r>
      <w:r w:rsidRPr="00777CAA">
        <w:t xml:space="preserve">(GEO# GSE101892) </w:t>
      </w:r>
      <w:r w:rsidRPr="00777CAA">
        <w:rPr>
          <w:rFonts w:hint="eastAsia"/>
        </w:rPr>
        <w:t>were generated using</w:t>
      </w:r>
      <w:r w:rsidRPr="00777CAA">
        <w:t xml:space="preserve"> the</w:t>
      </w:r>
      <w:r w:rsidRPr="00777CAA">
        <w:rPr>
          <w:rFonts w:hint="eastAsia"/>
        </w:rPr>
        <w:t xml:space="preserve"> </w:t>
      </w:r>
      <w:r w:rsidRPr="00777CAA">
        <w:t>Transcriptome</w:t>
      </w:r>
      <w:r w:rsidRPr="00777CAA">
        <w:rPr>
          <w:rFonts w:hint="eastAsia"/>
        </w:rPr>
        <w:t xml:space="preserve"> </w:t>
      </w:r>
      <w:r w:rsidRPr="00777CAA">
        <w:t>Analysis</w:t>
      </w:r>
      <w:r w:rsidRPr="00777CAA">
        <w:rPr>
          <w:rFonts w:hint="eastAsia"/>
        </w:rPr>
        <w:t xml:space="preserve"> </w:t>
      </w:r>
      <w:r w:rsidRPr="00777CAA">
        <w:t>Console</w:t>
      </w:r>
      <w:r w:rsidRPr="00777CAA">
        <w:rPr>
          <w:rFonts w:hint="eastAsia"/>
        </w:rPr>
        <w:t xml:space="preserve"> </w:t>
      </w:r>
      <w:r w:rsidRPr="00777CAA">
        <w:t>3</w:t>
      </w:r>
      <w:r w:rsidRPr="00777CAA">
        <w:rPr>
          <w:rFonts w:hint="eastAsia"/>
        </w:rPr>
        <w:t>.</w:t>
      </w:r>
      <w:r w:rsidRPr="00777CAA">
        <w:t>0</w:t>
      </w:r>
      <w:r w:rsidRPr="00777CAA">
        <w:rPr>
          <w:rFonts w:hint="eastAsia"/>
        </w:rPr>
        <w:t xml:space="preserve"> software (Affymetrix). </w:t>
      </w:r>
      <w:r w:rsidRPr="00777CAA">
        <w:t xml:space="preserve">The </w:t>
      </w:r>
      <w:r w:rsidRPr="00777CAA">
        <w:rPr>
          <w:rFonts w:hint="eastAsia"/>
        </w:rPr>
        <w:t xml:space="preserve">ingenuity pathway analysis (Qiagen Bioinformatics) was used to analyze the </w:t>
      </w:r>
      <w:r w:rsidRPr="00777CAA">
        <w:t>genes</w:t>
      </w:r>
      <w:r w:rsidRPr="00777CAA">
        <w:rPr>
          <w:rFonts w:hint="eastAsia"/>
        </w:rPr>
        <w:t xml:space="preserve"> significantly affected by</w:t>
      </w:r>
      <w:r w:rsidRPr="00777CAA">
        <w:rPr>
          <w:rFonts w:hint="eastAsia"/>
          <w:i/>
        </w:rPr>
        <w:t xml:space="preserve"> Hes1</w:t>
      </w:r>
      <w:r w:rsidRPr="00777CAA">
        <w:rPr>
          <w:rFonts w:hint="eastAsia"/>
        </w:rPr>
        <w:t xml:space="preserve"> deletion (</w:t>
      </w:r>
      <w:r w:rsidRPr="00777CAA">
        <w:t>cut off fold change &gt;1.</w:t>
      </w:r>
      <w:r w:rsidRPr="00777CAA">
        <w:rPr>
          <w:rFonts w:hint="eastAsia"/>
        </w:rPr>
        <w:t>5</w:t>
      </w:r>
      <w:r w:rsidRPr="00777CAA">
        <w:t xml:space="preserve"> or &lt;-1.</w:t>
      </w:r>
      <w:r w:rsidRPr="00777CAA">
        <w:rPr>
          <w:rFonts w:hint="eastAsia"/>
        </w:rPr>
        <w:t xml:space="preserve">5, </w:t>
      </w:r>
      <w:r w:rsidRPr="00777CAA">
        <w:t>P &lt;0.05</w:t>
      </w:r>
      <w:r w:rsidRPr="00777CAA">
        <w:rPr>
          <w:rFonts w:hint="eastAsia"/>
        </w:rPr>
        <w:t xml:space="preserve">). GSEA analysis was performed using </w:t>
      </w:r>
      <w:r w:rsidRPr="00777CAA">
        <w:t xml:space="preserve">the javaGSEA Desktop Application </w:t>
      </w:r>
      <w:r w:rsidR="0062233C" w:rsidRPr="00777CAA">
        <w:fldChar w:fldCharType="begin">
          <w:fldData xml:space="preserve">PEVuZE5vdGU+PENpdGU+PEF1dGhvcj5TdWJyYW1hbmlhbjwvQXV0aG9yPjxZZWFyPjIwMDU8L1ll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C9w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</w:fldData>
        </w:fldChar>
      </w:r>
      <w:r w:rsidR="0062233C" w:rsidRPr="00777CAA">
        <w:instrText xml:space="preserve"> ADDIN EN.CITE </w:instrText>
      </w:r>
      <w:r w:rsidR="0062233C" w:rsidRPr="00777CAA">
        <w:fldChar w:fldCharType="begin">
          <w:fldData xml:space="preserve">PEVuZE5vdGU+PENpdGU+PEF1dGhvcj5TdWJyYW1hbmlhbjwvQXV0aG9yPjxZZWFyPjIwMDU8L1ll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C9w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</w:fldData>
        </w:fldChar>
      </w:r>
      <w:r w:rsidR="0062233C" w:rsidRPr="00777CAA">
        <w:instrText xml:space="preserve"> ADDIN EN.CITE.DATA </w:instrText>
      </w:r>
      <w:r w:rsidR="0062233C" w:rsidRPr="00777CAA">
        <w:fldChar w:fldCharType="end"/>
      </w:r>
      <w:r w:rsidR="0062233C" w:rsidRPr="00777CAA">
        <w:fldChar w:fldCharType="separate"/>
      </w:r>
      <w:r w:rsidR="0062233C" w:rsidRPr="00777CAA">
        <w:rPr>
          <w:noProof/>
        </w:rPr>
        <w:t>[1]</w:t>
      </w:r>
      <w:r w:rsidR="0062233C" w:rsidRPr="00777CAA">
        <w:fldChar w:fldCharType="end"/>
      </w:r>
      <w:r w:rsidRPr="00777CAA">
        <w:t xml:space="preserve"> with 1,000 times of permutation in gene sets</w:t>
      </w:r>
      <w:r w:rsidRPr="00777CAA">
        <w:rPr>
          <w:rFonts w:hint="eastAsia"/>
        </w:rPr>
        <w:t xml:space="preserve">. </w:t>
      </w:r>
      <w:r w:rsidRPr="00777CAA">
        <w:t xml:space="preserve">For a gene with multiple probes, the probe with </w:t>
      </w:r>
      <w:r w:rsidRPr="00777CAA">
        <w:rPr>
          <w:rFonts w:hint="eastAsia"/>
        </w:rPr>
        <w:t>a</w:t>
      </w:r>
      <w:r w:rsidRPr="00777CAA">
        <w:t xml:space="preserve"> fold change </w:t>
      </w:r>
      <w:r w:rsidRPr="00777CAA">
        <w:rPr>
          <w:rFonts w:hint="eastAsia"/>
        </w:rPr>
        <w:t xml:space="preserve">of </w:t>
      </w:r>
      <w:r w:rsidRPr="00777CAA">
        <w:t>most extreme value was selected as the input.</w:t>
      </w:r>
      <w:r w:rsidRPr="00777CAA">
        <w:rPr>
          <w:rFonts w:hint="eastAsia"/>
        </w:rPr>
        <w:t xml:space="preserve"> </w:t>
      </w:r>
      <w:r w:rsidRPr="00777CAA">
        <w:t xml:space="preserve">The log2R was used as input metrics for the </w:t>
      </w:r>
      <w:r w:rsidRPr="00777CAA">
        <w:lastRenderedPageBreak/>
        <w:t xml:space="preserve">enrichment analyses, </w:t>
      </w:r>
      <w:r w:rsidRPr="00777CAA">
        <w:rPr>
          <w:rFonts w:hint="eastAsia"/>
        </w:rPr>
        <w:t>where</w:t>
      </w:r>
      <w:r w:rsidRPr="00777CAA">
        <w:t xml:space="preserve"> R is the ratio of gene expression level in </w:t>
      </w:r>
      <w:r w:rsidRPr="00777CAA">
        <w:rPr>
          <w:rFonts w:hint="eastAsia"/>
        </w:rPr>
        <w:t>control</w:t>
      </w:r>
      <w:r w:rsidRPr="00777CAA">
        <w:t xml:space="preserve"> to that in </w:t>
      </w:r>
      <w:r w:rsidRPr="00777CAA">
        <w:rPr>
          <w:rFonts w:hint="eastAsia"/>
        </w:rPr>
        <w:t>knockout samples</w:t>
      </w:r>
      <w:r w:rsidRPr="00777CAA">
        <w:t xml:space="preserve">. </w:t>
      </w:r>
      <w:r w:rsidRPr="00777CAA">
        <w:rPr>
          <w:rFonts w:hint="eastAsia"/>
        </w:rPr>
        <w:t>S</w:t>
      </w:r>
      <w:r w:rsidRPr="00777CAA">
        <w:t>everal gene set collection</w:t>
      </w:r>
      <w:r w:rsidRPr="00777CAA">
        <w:rPr>
          <w:rFonts w:hint="eastAsia"/>
        </w:rPr>
        <w:t>s</w:t>
      </w:r>
      <w:r w:rsidRPr="00777CAA">
        <w:t xml:space="preserve"> in MSigDB, including canonical pathways (C2-CP), biological process gene sets (C5-BP), and hallmark gene sets v5.0 were separately used as target gene sets. </w:t>
      </w:r>
      <w:r w:rsidRPr="00777CAA">
        <w:rPr>
          <w:rFonts w:hint="eastAsia"/>
        </w:rPr>
        <w:t>G</w:t>
      </w:r>
      <w:r w:rsidRPr="00777CAA">
        <w:t>ene set with a false discovery rate (FDR) ≤ 0.25 or nominal P value &lt;0.05 is considered to be enriched significantly.</w:t>
      </w:r>
    </w:p>
    <w:p w:rsidR="002C6E36" w:rsidRPr="00777CAA" w:rsidRDefault="002C6E36" w:rsidP="004C3F01">
      <w:pPr>
        <w:widowControl/>
        <w:spacing w:line="480" w:lineRule="auto"/>
        <w:rPr>
          <w:b/>
          <w:bCs/>
        </w:rPr>
      </w:pPr>
    </w:p>
    <w:p w:rsidR="0062233C" w:rsidRPr="00777CAA" w:rsidRDefault="0062233C" w:rsidP="0062233C">
      <w:pPr>
        <w:spacing w:line="480" w:lineRule="auto"/>
        <w:rPr>
          <w:b/>
        </w:rPr>
      </w:pPr>
      <w:r w:rsidRPr="00777CAA">
        <w:rPr>
          <w:b/>
        </w:rPr>
        <w:t>Reporter Assay</w:t>
      </w:r>
    </w:p>
    <w:p w:rsidR="0062233C" w:rsidRPr="00777CAA" w:rsidRDefault="0062233C" w:rsidP="0062233C">
      <w:pPr>
        <w:spacing w:line="480" w:lineRule="auto"/>
      </w:pPr>
      <w:r w:rsidRPr="00777CAA">
        <w:t>To measure Hedgehog signaling activation, mouse primary keratinocytes were cotransfected</w:t>
      </w:r>
      <w:r w:rsidRPr="00777CAA">
        <w:rPr>
          <w:rFonts w:hint="eastAsia"/>
        </w:rPr>
        <w:t xml:space="preserve"> </w:t>
      </w:r>
      <w:r w:rsidRPr="00777CAA">
        <w:t xml:space="preserve">with 200 ng of either 8x3’Gli-BS or 8xm3’Gli-BS firefly luciferase reporter plasmid </w:t>
      </w:r>
      <w:r w:rsidRPr="00777CAA">
        <w:fldChar w:fldCharType="begin">
          <w:fldData xml:space="preserve">PEVuZE5vdGU+PENpdGU+PEF1dGhvcj5TYXNha2k8L0F1dGhvcj48WWVhcj4xOTk3PC9ZZWFyPjxS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</w:fldData>
        </w:fldChar>
      </w:r>
      <w:r w:rsidRPr="00777CAA">
        <w:instrText xml:space="preserve"> ADDIN EN.CITE </w:instrText>
      </w:r>
      <w:r w:rsidRPr="00777CAA">
        <w:fldChar w:fldCharType="begin">
          <w:fldData xml:space="preserve">PEVuZE5vdGU+PENpdGU+PEF1dGhvcj5TYXNha2k8L0F1dGhvcj48WWVhcj4xOTk3PC9ZZWFyPjxS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</w:fldData>
        </w:fldChar>
      </w:r>
      <w:r w:rsidRPr="00777CAA">
        <w:instrText xml:space="preserve"> ADDIN EN.CITE.DATA </w:instrText>
      </w:r>
      <w:r w:rsidRPr="00777CAA">
        <w:fldChar w:fldCharType="end"/>
      </w:r>
      <w:r w:rsidRPr="00777CAA">
        <w:fldChar w:fldCharType="separate"/>
      </w:r>
      <w:r w:rsidRPr="00777CAA">
        <w:rPr>
          <w:noProof/>
        </w:rPr>
        <w:t>[2]</w:t>
      </w:r>
      <w:r w:rsidRPr="00777CAA">
        <w:fldChar w:fldCharType="end"/>
      </w:r>
      <w:r w:rsidRPr="00777CAA">
        <w:t xml:space="preserve"> along with 5 ng of pRLTK Renilla luciferase reporter plasmid (Promega) in a 12-well plate using TransIT®-2020 Transfection Reagent (Mirus Bio LLC)</w:t>
      </w:r>
      <w:r w:rsidRPr="00777CAA">
        <w:rPr>
          <w:rFonts w:hint="eastAsia"/>
        </w:rPr>
        <w:t>.</w:t>
      </w:r>
      <w:r w:rsidRPr="00777CAA">
        <w:t xml:space="preserve"> After 16 hours, cells were serum starved (0.1% chelexed-FBS) for ciliated cell enrichment and treated with either vehicle, 20 nM SAG, or 20 nM Shh-N (R&amp;D) for an additional 20 hours. Cells were harvested in passive lysis buffer and</w:t>
      </w:r>
      <w:r w:rsidRPr="00777CAA">
        <w:rPr>
          <w:rFonts w:hint="eastAsia"/>
        </w:rPr>
        <w:t xml:space="preserve"> </w:t>
      </w:r>
      <w:r w:rsidRPr="00777CAA">
        <w:t>assayed using dual-luciferase reporter</w:t>
      </w:r>
      <w:r w:rsidRPr="00777CAA">
        <w:rPr>
          <w:rFonts w:hint="eastAsia"/>
        </w:rPr>
        <w:t xml:space="preserve"> </w:t>
      </w:r>
      <w:r w:rsidRPr="00777CAA">
        <w:t xml:space="preserve">assay system (Promega) following the manufacture’s protocol. The normalized luciferase activity represents the </w:t>
      </w:r>
      <w:r w:rsidRPr="00777CAA">
        <w:rPr>
          <w:rFonts w:hint="eastAsia"/>
        </w:rPr>
        <w:t>r</w:t>
      </w:r>
      <w:r w:rsidRPr="00777CAA">
        <w:t>atio of 8x3’Gli-BS firefly/pRLTK Renilla activity to 8xm3’Gli-BS firefly/pRLTK Renilla activity.</w:t>
      </w:r>
    </w:p>
    <w:p w:rsidR="002D7275" w:rsidRPr="00777CAA" w:rsidRDefault="002D7275" w:rsidP="004C3F01">
      <w:pPr>
        <w:widowControl/>
        <w:spacing w:line="480" w:lineRule="auto"/>
        <w:rPr>
          <w:b/>
          <w:bCs/>
        </w:rPr>
      </w:pPr>
    </w:p>
    <w:p w:rsidR="0062233C" w:rsidRPr="00777CAA" w:rsidRDefault="0062233C" w:rsidP="0084258D">
      <w:pPr>
        <w:widowControl/>
        <w:rPr>
          <w:b/>
          <w:bCs/>
        </w:rPr>
      </w:pPr>
      <w:r w:rsidRPr="00777CAA">
        <w:rPr>
          <w:b/>
          <w:bCs/>
        </w:rPr>
        <w:br w:type="page"/>
      </w:r>
      <w:r w:rsidRPr="00777CAA">
        <w:rPr>
          <w:b/>
          <w:bCs/>
        </w:rPr>
        <w:lastRenderedPageBreak/>
        <w:t>Supplementary References</w:t>
      </w:r>
    </w:p>
    <w:p w:rsidR="0062233C" w:rsidRPr="00777CAA" w:rsidRDefault="0062233C" w:rsidP="0062233C">
      <w:pPr>
        <w:pStyle w:val="EndNoteBibliography"/>
        <w:spacing w:line="480" w:lineRule="auto"/>
        <w:ind w:left="720" w:hanging="720"/>
      </w:pPr>
      <w:r w:rsidRPr="00777CAA">
        <w:rPr>
          <w:b/>
          <w:bCs/>
        </w:rPr>
        <w:fldChar w:fldCharType="begin"/>
      </w:r>
      <w:r w:rsidRPr="00777CAA">
        <w:rPr>
          <w:b/>
          <w:bCs/>
        </w:rPr>
        <w:instrText xml:space="preserve"> ADDIN EN.REFLIST </w:instrText>
      </w:r>
      <w:r w:rsidRPr="00777CAA">
        <w:rPr>
          <w:b/>
          <w:bCs/>
        </w:rPr>
        <w:fldChar w:fldCharType="separate"/>
      </w:r>
      <w:r w:rsidRPr="00777CAA">
        <w:t>1</w:t>
      </w:r>
      <w:r w:rsidRPr="00777CAA">
        <w:tab/>
        <w:t>Subramanian A, Tamayo P, Mootha VK, et al. Gene set enrichment analysis: a knowledge-based approach for interpreting genome-wide expression profiles. Proc Natl Acad Sci U S A</w:t>
      </w:r>
      <w:r w:rsidRPr="00777CAA">
        <w:rPr>
          <w:i/>
        </w:rPr>
        <w:t>.</w:t>
      </w:r>
      <w:r w:rsidRPr="00777CAA">
        <w:t xml:space="preserve"> 2005;102:15545-15550.</w:t>
      </w:r>
    </w:p>
    <w:p w:rsidR="0062233C" w:rsidRPr="00777CAA" w:rsidRDefault="0062233C" w:rsidP="0062233C">
      <w:pPr>
        <w:pStyle w:val="EndNoteBibliography"/>
        <w:spacing w:line="480" w:lineRule="auto"/>
        <w:ind w:left="720" w:hanging="720"/>
      </w:pPr>
      <w:r w:rsidRPr="00777CAA">
        <w:t>2</w:t>
      </w:r>
      <w:r w:rsidRPr="00777CAA">
        <w:tab/>
        <w:t>Sasaki H, Hui C, Nakafuku M, et al. A binding site for Gli proteins is essential for HNF-3beta floor plate enhancer activity in transgenics and can respond to Shh in vitro. Development</w:t>
      </w:r>
      <w:r w:rsidRPr="00777CAA">
        <w:rPr>
          <w:i/>
        </w:rPr>
        <w:t>.</w:t>
      </w:r>
      <w:r w:rsidRPr="00777CAA">
        <w:t xml:space="preserve"> 1997;124:1313-1322.</w:t>
      </w:r>
    </w:p>
    <w:p w:rsidR="0062233C" w:rsidRPr="00777CAA" w:rsidRDefault="0062233C" w:rsidP="0062233C">
      <w:pPr>
        <w:widowControl/>
        <w:spacing w:line="480" w:lineRule="auto"/>
        <w:rPr>
          <w:b/>
          <w:bCs/>
        </w:rPr>
      </w:pPr>
      <w:r w:rsidRPr="00777CAA">
        <w:rPr>
          <w:b/>
          <w:bCs/>
        </w:rPr>
        <w:fldChar w:fldCharType="end"/>
      </w:r>
    </w:p>
    <w:sectPr w:rsidR="0062233C" w:rsidRPr="00777CAA" w:rsidSect="00CF1DA0">
      <w:footerReference w:type="default" r:id="rId7"/>
      <w:pgSz w:w="11906" w:h="16838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D6E" w:rsidRDefault="00CF7D6E" w:rsidP="00CF7D6E">
      <w:r>
        <w:separator/>
      </w:r>
    </w:p>
  </w:endnote>
  <w:endnote w:type="continuationSeparator" w:id="0">
    <w:p w:rsidR="00CF7D6E" w:rsidRDefault="00CF7D6E" w:rsidP="00CF7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1630526"/>
      <w:docPartObj>
        <w:docPartGallery w:val="Page Numbers (Bottom of Page)"/>
        <w:docPartUnique/>
      </w:docPartObj>
    </w:sdtPr>
    <w:sdtEndPr/>
    <w:sdtContent>
      <w:p w:rsidR="00CF7D6E" w:rsidRDefault="00CF7D6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CF7D6E" w:rsidRDefault="00CF7D6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D6E" w:rsidRDefault="00CF7D6E" w:rsidP="00CF7D6E">
      <w:r>
        <w:separator/>
      </w:r>
    </w:p>
  </w:footnote>
  <w:footnote w:type="continuationSeparator" w:id="0">
    <w:p w:rsidR="00CF7D6E" w:rsidRDefault="00CF7D6E" w:rsidP="00CF7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d5w9asgfs59dewdawxwr5brefsws29z2wp&quot;&gt;HFSC&lt;record-ids&gt;&lt;item&gt;790&lt;/item&gt;&lt;item&gt;879&lt;/item&gt;&lt;/record-ids&gt;&lt;/item&gt;&lt;/Libraries&gt;"/>
  </w:docVars>
  <w:rsids>
    <w:rsidRoot w:val="003304A7"/>
    <w:rsid w:val="000470AF"/>
    <w:rsid w:val="00064CB2"/>
    <w:rsid w:val="000676E2"/>
    <w:rsid w:val="000E33FF"/>
    <w:rsid w:val="000E34BC"/>
    <w:rsid w:val="000F648B"/>
    <w:rsid w:val="001001FE"/>
    <w:rsid w:val="00141B85"/>
    <w:rsid w:val="00177DF3"/>
    <w:rsid w:val="001C5F6B"/>
    <w:rsid w:val="00294DEC"/>
    <w:rsid w:val="002B2503"/>
    <w:rsid w:val="002C6E36"/>
    <w:rsid w:val="002D3DD0"/>
    <w:rsid w:val="002D7275"/>
    <w:rsid w:val="002F33E0"/>
    <w:rsid w:val="003025EC"/>
    <w:rsid w:val="00310ED6"/>
    <w:rsid w:val="003304A7"/>
    <w:rsid w:val="00364174"/>
    <w:rsid w:val="003C3F7B"/>
    <w:rsid w:val="004148E3"/>
    <w:rsid w:val="00476675"/>
    <w:rsid w:val="004818E3"/>
    <w:rsid w:val="004C3F01"/>
    <w:rsid w:val="00512D49"/>
    <w:rsid w:val="005336B0"/>
    <w:rsid w:val="0057459D"/>
    <w:rsid w:val="0062233C"/>
    <w:rsid w:val="00626EE5"/>
    <w:rsid w:val="006769CA"/>
    <w:rsid w:val="006816D0"/>
    <w:rsid w:val="00686CFC"/>
    <w:rsid w:val="006B2261"/>
    <w:rsid w:val="006F4E08"/>
    <w:rsid w:val="00701D47"/>
    <w:rsid w:val="007763F9"/>
    <w:rsid w:val="00777CAA"/>
    <w:rsid w:val="007A5F28"/>
    <w:rsid w:val="007A66CF"/>
    <w:rsid w:val="007E244B"/>
    <w:rsid w:val="007E3E90"/>
    <w:rsid w:val="00821AFE"/>
    <w:rsid w:val="00823634"/>
    <w:rsid w:val="0084258D"/>
    <w:rsid w:val="00902E71"/>
    <w:rsid w:val="00927117"/>
    <w:rsid w:val="00931D4F"/>
    <w:rsid w:val="00953DE6"/>
    <w:rsid w:val="00991194"/>
    <w:rsid w:val="00A155FB"/>
    <w:rsid w:val="00A774B5"/>
    <w:rsid w:val="00A8699B"/>
    <w:rsid w:val="00AB7C84"/>
    <w:rsid w:val="00B6491D"/>
    <w:rsid w:val="00B95AFA"/>
    <w:rsid w:val="00BB3571"/>
    <w:rsid w:val="00BF732C"/>
    <w:rsid w:val="00C36D96"/>
    <w:rsid w:val="00CB720C"/>
    <w:rsid w:val="00CC0F08"/>
    <w:rsid w:val="00CF1DA0"/>
    <w:rsid w:val="00CF7D6E"/>
    <w:rsid w:val="00D1272F"/>
    <w:rsid w:val="00D12A11"/>
    <w:rsid w:val="00D1574D"/>
    <w:rsid w:val="00D93776"/>
    <w:rsid w:val="00DC3598"/>
    <w:rsid w:val="00DD5C45"/>
    <w:rsid w:val="00DE36C2"/>
    <w:rsid w:val="00DF6486"/>
    <w:rsid w:val="00E01EF6"/>
    <w:rsid w:val="00E4513B"/>
    <w:rsid w:val="00E73C86"/>
    <w:rsid w:val="00F368D5"/>
    <w:rsid w:val="00F7786D"/>
    <w:rsid w:val="00F80EC0"/>
    <w:rsid w:val="00FC0414"/>
    <w:rsid w:val="00FC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5:chartTrackingRefBased/>
  <w15:docId w15:val="{5A79B2A0-D8CB-4144-8109-D9EE6957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A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3304A7"/>
  </w:style>
  <w:style w:type="character" w:styleId="a3">
    <w:name w:val="Emphasis"/>
    <w:qFormat/>
    <w:rsid w:val="003304A7"/>
    <w:rPr>
      <w:i/>
      <w:iCs/>
    </w:rPr>
  </w:style>
  <w:style w:type="paragraph" w:styleId="a4">
    <w:name w:val="header"/>
    <w:basedOn w:val="a"/>
    <w:link w:val="a5"/>
    <w:uiPriority w:val="99"/>
    <w:unhideWhenUsed/>
    <w:rsid w:val="00CF7D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7D6E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7D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7D6E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C3F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C3F0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2233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2233C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62233C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62233C"/>
    <w:rPr>
      <w:rFonts w:ascii="Times New Roman" w:eastAsia="新細明體" w:hAnsi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59CC4-5D97-4F6F-9FF4-DE8C1F408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4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Yang</dc:creator>
  <cp:keywords/>
  <dc:description/>
  <cp:lastModifiedBy>Alex Yang</cp:lastModifiedBy>
  <cp:revision>2</cp:revision>
  <cp:lastPrinted>2019-03-20T10:09:00Z</cp:lastPrinted>
  <dcterms:created xsi:type="dcterms:W3CDTF">2019-10-24T07:45:00Z</dcterms:created>
  <dcterms:modified xsi:type="dcterms:W3CDTF">2019-10-24T07:45:00Z</dcterms:modified>
</cp:coreProperties>
</file>